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01BB6" w14:textId="31C370DD" w:rsidR="004B0E08" w:rsidRPr="00E71E9A" w:rsidRDefault="004B0E08" w:rsidP="004B0E08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71E9A">
        <w:rPr>
          <w:rFonts w:ascii="Arial" w:hAnsi="Arial" w:cs="Arial"/>
          <w:b/>
          <w:sz w:val="24"/>
          <w:szCs w:val="24"/>
        </w:rPr>
        <w:t xml:space="preserve">Supplementary Table </w:t>
      </w:r>
      <w:r w:rsidR="00850960" w:rsidRPr="00E71E9A">
        <w:rPr>
          <w:rFonts w:ascii="Arial" w:hAnsi="Arial" w:cs="Arial"/>
          <w:b/>
          <w:sz w:val="24"/>
          <w:szCs w:val="24"/>
        </w:rPr>
        <w:t>S</w:t>
      </w:r>
      <w:r w:rsidRPr="00E71E9A">
        <w:rPr>
          <w:rFonts w:ascii="Arial" w:hAnsi="Arial" w:cs="Arial"/>
          <w:b/>
          <w:sz w:val="24"/>
          <w:szCs w:val="24"/>
        </w:rPr>
        <w:t xml:space="preserve">2: </w:t>
      </w:r>
      <w:r w:rsidR="00F36BD9" w:rsidRPr="00E71E9A">
        <w:rPr>
          <w:rFonts w:ascii="Arial" w:hAnsi="Arial" w:cs="Arial"/>
          <w:b/>
          <w:sz w:val="24"/>
          <w:szCs w:val="24"/>
        </w:rPr>
        <w:t>Interactions of PyoS5 with cell envelope components</w:t>
      </w:r>
      <w:r w:rsidR="006B704E" w:rsidRPr="00E71E9A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843"/>
        <w:gridCol w:w="1843"/>
        <w:gridCol w:w="1503"/>
        <w:gridCol w:w="1230"/>
        <w:gridCol w:w="1337"/>
        <w:gridCol w:w="910"/>
      </w:tblGrid>
      <w:tr w:rsidR="00A01D42" w:rsidRPr="00E71E9A" w14:paraId="7F58FDC3" w14:textId="77777777" w:rsidTr="000A6513">
        <w:tc>
          <w:tcPr>
            <w:tcW w:w="562" w:type="dxa"/>
            <w:tcBorders>
              <w:right w:val="nil"/>
            </w:tcBorders>
          </w:tcPr>
          <w:p w14:paraId="1909B010" w14:textId="1E063249" w:rsidR="00A01D42" w:rsidRPr="00E71E9A" w:rsidRDefault="00A01D42" w:rsidP="001C01A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1E9A">
              <w:rPr>
                <w:rFonts w:ascii="Arial" w:hAnsi="Arial" w:cs="Arial"/>
                <w:b/>
                <w:sz w:val="32"/>
                <w:szCs w:val="24"/>
              </w:rPr>
              <w:t>A</w:t>
            </w:r>
          </w:p>
        </w:tc>
        <w:tc>
          <w:tcPr>
            <w:tcW w:w="8666" w:type="dxa"/>
            <w:gridSpan w:val="6"/>
            <w:tcBorders>
              <w:left w:val="nil"/>
            </w:tcBorders>
          </w:tcPr>
          <w:p w14:paraId="29536511" w14:textId="2225AE5E" w:rsidR="00A01D42" w:rsidRPr="00E71E9A" w:rsidRDefault="00A01D42" w:rsidP="0047364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b/>
                <w:sz w:val="24"/>
                <w:szCs w:val="24"/>
              </w:rPr>
              <w:t>K</w:t>
            </w:r>
            <w:r w:rsidRPr="00E71E9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d</w:t>
            </w:r>
            <w:r w:rsidRPr="00E71E9A">
              <w:rPr>
                <w:rFonts w:ascii="Arial" w:hAnsi="Arial" w:cs="Arial"/>
                <w:b/>
                <w:sz w:val="24"/>
                <w:szCs w:val="24"/>
              </w:rPr>
              <w:t>s</w:t>
            </w:r>
            <w:proofErr w:type="spellEnd"/>
            <w:r w:rsidRPr="00E71E9A">
              <w:rPr>
                <w:rFonts w:ascii="Arial" w:hAnsi="Arial" w:cs="Arial"/>
                <w:b/>
                <w:sz w:val="24"/>
                <w:szCs w:val="24"/>
              </w:rPr>
              <w:t xml:space="preserve"> of PyoS5 constructs binding to LPS-derived polysaccharides</w:t>
            </w:r>
            <w:r w:rsidR="0047364D" w:rsidRPr="00E71E9A">
              <w:rPr>
                <w:rFonts w:ascii="Arial" w:hAnsi="Arial" w:cs="Arial"/>
                <w:b/>
                <w:sz w:val="24"/>
                <w:szCs w:val="24"/>
              </w:rPr>
              <w:t xml:space="preserve"> by ITC</w:t>
            </w:r>
          </w:p>
        </w:tc>
      </w:tr>
      <w:tr w:rsidR="004B0E08" w:rsidRPr="00E71E9A" w14:paraId="205D37CE" w14:textId="77777777" w:rsidTr="00876CA8">
        <w:tc>
          <w:tcPr>
            <w:tcW w:w="2405" w:type="dxa"/>
            <w:gridSpan w:val="2"/>
          </w:tcPr>
          <w:p w14:paraId="2F43D495" w14:textId="5373F011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olysaccharid</w:t>
            </w:r>
            <w:r w:rsidR="00876CA8" w:rsidRPr="00E71E9A">
              <w:rPr>
                <w:rFonts w:ascii="Arial" w:hAnsi="Arial" w:cs="Arial"/>
                <w:sz w:val="24"/>
                <w:szCs w:val="24"/>
              </w:rPr>
              <w:t>e in the cell at 7 mg/mL</w:t>
            </w:r>
          </w:p>
        </w:tc>
        <w:tc>
          <w:tcPr>
            <w:tcW w:w="1843" w:type="dxa"/>
          </w:tcPr>
          <w:p w14:paraId="583F2C33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Titrant with concentration</w:t>
            </w:r>
          </w:p>
        </w:tc>
        <w:tc>
          <w:tcPr>
            <w:tcW w:w="1503" w:type="dxa"/>
          </w:tcPr>
          <w:p w14:paraId="0A8F72BA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K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d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[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230" w:type="dxa"/>
          </w:tcPr>
          <w:p w14:paraId="3C310703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ΔH [kcal/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mol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337" w:type="dxa"/>
          </w:tcPr>
          <w:p w14:paraId="3FE6D5D5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ΔS [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cal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mol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>/K]</w:t>
            </w:r>
          </w:p>
        </w:tc>
        <w:tc>
          <w:tcPr>
            <w:tcW w:w="910" w:type="dxa"/>
          </w:tcPr>
          <w:p w14:paraId="15A61AC2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N</w:t>
            </w:r>
          </w:p>
        </w:tc>
      </w:tr>
      <w:tr w:rsidR="004B0E08" w:rsidRPr="00E71E9A" w14:paraId="3DBAB693" w14:textId="77777777" w:rsidTr="00876CA8">
        <w:tc>
          <w:tcPr>
            <w:tcW w:w="2405" w:type="dxa"/>
            <w:gridSpan w:val="2"/>
          </w:tcPr>
          <w:p w14:paraId="33329D92" w14:textId="362ED27C" w:rsidR="004B0E08" w:rsidRPr="00E71E9A" w:rsidRDefault="004B0E0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i/>
                <w:sz w:val="24"/>
                <w:szCs w:val="24"/>
              </w:rPr>
              <w:t>P. aeruginosa</w:t>
            </w:r>
            <w:r w:rsidRPr="00E71E9A">
              <w:rPr>
                <w:rFonts w:ascii="Arial" w:hAnsi="Arial" w:cs="Arial"/>
                <w:sz w:val="24"/>
                <w:szCs w:val="24"/>
              </w:rPr>
              <w:t xml:space="preserve"> PAO1 LPS-derived polysaccharide </w:t>
            </w:r>
            <w:r w:rsidR="00876CA8" w:rsidRPr="00E71E9A">
              <w:rPr>
                <w:rFonts w:ascii="Arial" w:hAnsi="Arial" w:cs="Arial"/>
                <w:sz w:val="24"/>
                <w:szCs w:val="24"/>
              </w:rPr>
              <w:t>(</w:t>
            </w:r>
            <w:r w:rsidRPr="00E71E9A">
              <w:rPr>
                <w:rFonts w:ascii="Arial" w:hAnsi="Arial" w:cs="Arial"/>
                <w:sz w:val="24"/>
                <w:szCs w:val="24"/>
              </w:rPr>
              <w:t>CPA and OSA</w:t>
            </w:r>
            <w:r w:rsidR="00876CA8" w:rsidRPr="00E71E9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7D3CBAC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150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-315</w:t>
            </w:r>
          </w:p>
        </w:tc>
        <w:tc>
          <w:tcPr>
            <w:tcW w:w="1503" w:type="dxa"/>
          </w:tcPr>
          <w:p w14:paraId="533952F6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612 ±332</w:t>
            </w:r>
          </w:p>
        </w:tc>
        <w:tc>
          <w:tcPr>
            <w:tcW w:w="1230" w:type="dxa"/>
          </w:tcPr>
          <w:p w14:paraId="59307A29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-18 ±6 </w:t>
            </w:r>
          </w:p>
        </w:tc>
        <w:tc>
          <w:tcPr>
            <w:tcW w:w="1337" w:type="dxa"/>
          </w:tcPr>
          <w:p w14:paraId="33CB6C15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-32 ±22 </w:t>
            </w:r>
          </w:p>
        </w:tc>
        <w:tc>
          <w:tcPr>
            <w:tcW w:w="910" w:type="dxa"/>
          </w:tcPr>
          <w:p w14:paraId="1DFE3EC4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0.16 ±0.04</w:t>
            </w:r>
          </w:p>
        </w:tc>
      </w:tr>
      <w:tr w:rsidR="004B0E08" w:rsidRPr="00E71E9A" w14:paraId="0E57BDC8" w14:textId="77777777" w:rsidTr="00876CA8">
        <w:tc>
          <w:tcPr>
            <w:tcW w:w="2405" w:type="dxa"/>
            <w:gridSpan w:val="2"/>
          </w:tcPr>
          <w:p w14:paraId="3EFB0948" w14:textId="63316DA8" w:rsidR="004B0E08" w:rsidRPr="00E71E9A" w:rsidRDefault="004B0E0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i/>
                <w:sz w:val="24"/>
                <w:szCs w:val="24"/>
              </w:rPr>
              <w:t>P. aeruginosa</w:t>
            </w:r>
            <w:r w:rsidRPr="00E71E9A">
              <w:rPr>
                <w:rFonts w:ascii="Arial" w:hAnsi="Arial" w:cs="Arial"/>
                <w:sz w:val="24"/>
                <w:szCs w:val="24"/>
              </w:rPr>
              <w:t xml:space="preserve"> PAO1 LPS-derived polysaccharide </w:t>
            </w:r>
            <w:r w:rsidR="00876CA8" w:rsidRPr="00E71E9A">
              <w:rPr>
                <w:rFonts w:ascii="Arial" w:hAnsi="Arial" w:cs="Arial"/>
                <w:sz w:val="24"/>
                <w:szCs w:val="24"/>
              </w:rPr>
              <w:t>(</w:t>
            </w:r>
            <w:r w:rsidRPr="00E71E9A">
              <w:rPr>
                <w:rFonts w:ascii="Arial" w:hAnsi="Arial" w:cs="Arial"/>
                <w:sz w:val="24"/>
                <w:szCs w:val="24"/>
              </w:rPr>
              <w:t>CPA and OSA</w:t>
            </w:r>
            <w:r w:rsidR="00876CA8" w:rsidRPr="00E71E9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F9FEDDE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150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-196</w:t>
            </w:r>
          </w:p>
        </w:tc>
        <w:tc>
          <w:tcPr>
            <w:tcW w:w="1503" w:type="dxa"/>
          </w:tcPr>
          <w:p w14:paraId="757527E6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No binding was observed</w:t>
            </w:r>
          </w:p>
        </w:tc>
        <w:tc>
          <w:tcPr>
            <w:tcW w:w="1230" w:type="dxa"/>
          </w:tcPr>
          <w:p w14:paraId="2A88A2FC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7" w:type="dxa"/>
          </w:tcPr>
          <w:p w14:paraId="56E15DE9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0" w:type="dxa"/>
          </w:tcPr>
          <w:p w14:paraId="1EDC8E9C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E08" w:rsidRPr="00E71E9A" w14:paraId="11D5BD8C" w14:textId="77777777" w:rsidTr="00876CA8">
        <w:tc>
          <w:tcPr>
            <w:tcW w:w="2405" w:type="dxa"/>
            <w:gridSpan w:val="2"/>
          </w:tcPr>
          <w:p w14:paraId="57186398" w14:textId="258901AB" w:rsidR="004B0E08" w:rsidRPr="00E71E9A" w:rsidRDefault="004B0E0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i/>
                <w:sz w:val="24"/>
                <w:szCs w:val="24"/>
              </w:rPr>
              <w:t>P. aeruginosa</w:t>
            </w:r>
            <w:r w:rsidRPr="00E71E9A">
              <w:rPr>
                <w:rFonts w:ascii="Arial" w:hAnsi="Arial" w:cs="Arial"/>
                <w:sz w:val="24"/>
                <w:szCs w:val="24"/>
              </w:rPr>
              <w:t xml:space="preserve"> PAO1 LPS-derived polysaccharide </w:t>
            </w:r>
            <w:r w:rsidR="00876CA8" w:rsidRPr="00E71E9A">
              <w:rPr>
                <w:rFonts w:ascii="Arial" w:hAnsi="Arial" w:cs="Arial"/>
                <w:sz w:val="24"/>
                <w:szCs w:val="24"/>
              </w:rPr>
              <w:t>(</w:t>
            </w:r>
            <w:r w:rsidRPr="00E71E9A">
              <w:rPr>
                <w:rFonts w:ascii="Arial" w:hAnsi="Arial" w:cs="Arial"/>
                <w:sz w:val="24"/>
                <w:szCs w:val="24"/>
              </w:rPr>
              <w:t>CPA and OSA</w:t>
            </w:r>
            <w:r w:rsidR="00876CA8" w:rsidRPr="00E71E9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DB19210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150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94-315</w:t>
            </w:r>
          </w:p>
        </w:tc>
        <w:tc>
          <w:tcPr>
            <w:tcW w:w="1503" w:type="dxa"/>
          </w:tcPr>
          <w:p w14:paraId="003D5379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269 ±44</w:t>
            </w:r>
          </w:p>
        </w:tc>
        <w:tc>
          <w:tcPr>
            <w:tcW w:w="1230" w:type="dxa"/>
          </w:tcPr>
          <w:p w14:paraId="4BB7EC66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-14 ±0.3 </w:t>
            </w:r>
          </w:p>
        </w:tc>
        <w:tc>
          <w:tcPr>
            <w:tcW w:w="1337" w:type="dxa"/>
          </w:tcPr>
          <w:p w14:paraId="69F4DBAC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-16 ±1 </w:t>
            </w:r>
          </w:p>
        </w:tc>
        <w:tc>
          <w:tcPr>
            <w:tcW w:w="910" w:type="dxa"/>
          </w:tcPr>
          <w:p w14:paraId="719C3CCF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0.56 ±0.36</w:t>
            </w:r>
          </w:p>
        </w:tc>
      </w:tr>
      <w:tr w:rsidR="004B0E08" w:rsidRPr="00E71E9A" w14:paraId="4188A3B1" w14:textId="77777777" w:rsidTr="00F36BD9">
        <w:tc>
          <w:tcPr>
            <w:tcW w:w="2405" w:type="dxa"/>
            <w:gridSpan w:val="2"/>
            <w:tcBorders>
              <w:bottom w:val="single" w:sz="4" w:space="0" w:color="auto"/>
            </w:tcBorders>
          </w:tcPr>
          <w:p w14:paraId="4FD57083" w14:textId="6D6C7BD0" w:rsidR="004B0E08" w:rsidRPr="00E71E9A" w:rsidRDefault="004B0E0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i/>
                <w:sz w:val="24"/>
                <w:szCs w:val="24"/>
              </w:rPr>
              <w:t>P. aeruginosa</w:t>
            </w:r>
            <w:r w:rsidRPr="00E71E9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Δrmd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LPS-derived polysaccharide </w:t>
            </w:r>
            <w:r w:rsidR="00876CA8" w:rsidRPr="00E71E9A">
              <w:rPr>
                <w:rFonts w:ascii="Arial" w:hAnsi="Arial" w:cs="Arial"/>
                <w:sz w:val="24"/>
                <w:szCs w:val="24"/>
              </w:rPr>
              <w:t>(</w:t>
            </w:r>
            <w:r w:rsidRPr="00E71E9A">
              <w:rPr>
                <w:rFonts w:ascii="Arial" w:hAnsi="Arial" w:cs="Arial"/>
                <w:sz w:val="24"/>
                <w:szCs w:val="24"/>
              </w:rPr>
              <w:t>OSA only</w:t>
            </w:r>
            <w:r w:rsidR="00876CA8" w:rsidRPr="00E71E9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4A2476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150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94-31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96598AA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No binding was observed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99E6468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C7EE1E3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2AACC830" w14:textId="77777777" w:rsidR="004B0E08" w:rsidRPr="00E71E9A" w:rsidRDefault="004B0E08" w:rsidP="001C01A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36BD9" w:rsidRPr="00E71E9A" w14:paraId="74F47806" w14:textId="77777777" w:rsidTr="00F36BD9">
        <w:tc>
          <w:tcPr>
            <w:tcW w:w="9228" w:type="dxa"/>
            <w:gridSpan w:val="7"/>
            <w:tcBorders>
              <w:bottom w:val="nil"/>
            </w:tcBorders>
          </w:tcPr>
          <w:p w14:paraId="2CD4A616" w14:textId="77777777" w:rsidR="00F36BD9" w:rsidRPr="00E71E9A" w:rsidRDefault="00F36BD9" w:rsidP="001C01A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01D42" w:rsidRPr="00E71E9A" w14:paraId="5529B049" w14:textId="77777777" w:rsidTr="000A6513">
        <w:tc>
          <w:tcPr>
            <w:tcW w:w="562" w:type="dxa"/>
            <w:tcBorders>
              <w:top w:val="nil"/>
              <w:right w:val="nil"/>
            </w:tcBorders>
          </w:tcPr>
          <w:p w14:paraId="4ABF5949" w14:textId="3542EAB4" w:rsidR="00A01D42" w:rsidRPr="00E71E9A" w:rsidRDefault="00A01D42" w:rsidP="001C01A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1E9A">
              <w:rPr>
                <w:rFonts w:ascii="Arial" w:hAnsi="Arial" w:cs="Arial"/>
                <w:b/>
                <w:sz w:val="32"/>
                <w:szCs w:val="24"/>
              </w:rPr>
              <w:t>B</w:t>
            </w:r>
          </w:p>
        </w:tc>
        <w:tc>
          <w:tcPr>
            <w:tcW w:w="8666" w:type="dxa"/>
            <w:gridSpan w:val="6"/>
            <w:tcBorders>
              <w:top w:val="nil"/>
              <w:left w:val="nil"/>
            </w:tcBorders>
          </w:tcPr>
          <w:p w14:paraId="296CFCC4" w14:textId="0459C763" w:rsidR="00A01D42" w:rsidRPr="00E71E9A" w:rsidRDefault="00876CA8" w:rsidP="001C01A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1E9A">
              <w:rPr>
                <w:rFonts w:ascii="Arial" w:hAnsi="Arial" w:cs="Arial"/>
                <w:b/>
                <w:sz w:val="24"/>
                <w:szCs w:val="24"/>
              </w:rPr>
              <w:t xml:space="preserve">Complex formation of </w:t>
            </w:r>
            <w:proofErr w:type="spellStart"/>
            <w:r w:rsidRPr="00E71E9A">
              <w:rPr>
                <w:rFonts w:ascii="Arial" w:hAnsi="Arial" w:cs="Arial"/>
                <w:b/>
                <w:sz w:val="24"/>
                <w:szCs w:val="24"/>
              </w:rPr>
              <w:t>FptA</w:t>
            </w:r>
            <w:proofErr w:type="spellEnd"/>
            <w:r w:rsidRPr="00E71E9A">
              <w:rPr>
                <w:rFonts w:ascii="Arial" w:hAnsi="Arial" w:cs="Arial"/>
                <w:b/>
                <w:sz w:val="24"/>
                <w:szCs w:val="24"/>
              </w:rPr>
              <w:t xml:space="preserve"> with PyoS5 constructs observed by native MS</w:t>
            </w:r>
          </w:p>
        </w:tc>
      </w:tr>
      <w:tr w:rsidR="00A01D42" w:rsidRPr="00E71E9A" w14:paraId="5619724A" w14:textId="77777777" w:rsidTr="00876CA8">
        <w:tc>
          <w:tcPr>
            <w:tcW w:w="2405" w:type="dxa"/>
            <w:gridSpan w:val="2"/>
          </w:tcPr>
          <w:p w14:paraId="177D54B8" w14:textId="39CE8069" w:rsidR="00A01D42" w:rsidRPr="00E71E9A" w:rsidRDefault="00A01D42" w:rsidP="00A01D42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Construct(s)</w:t>
            </w:r>
          </w:p>
        </w:tc>
        <w:tc>
          <w:tcPr>
            <w:tcW w:w="1843" w:type="dxa"/>
          </w:tcPr>
          <w:p w14:paraId="3E27CBBE" w14:textId="4220FE62" w:rsidR="00A01D42" w:rsidRPr="00E71E9A" w:rsidRDefault="00A01D42" w:rsidP="00A01D42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  <w:lang w:val="el-GR"/>
              </w:rPr>
              <w:t>μ</w:t>
            </w:r>
            <w:r w:rsidRPr="00E71E9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733" w:type="dxa"/>
            <w:gridSpan w:val="2"/>
          </w:tcPr>
          <w:p w14:paraId="3FD8CD2E" w14:textId="06CBBEF6" w:rsidR="00A01D42" w:rsidRPr="00E71E9A" w:rsidRDefault="00A01D42" w:rsidP="00A01D42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Expected mass of complex (Da)</w:t>
            </w:r>
          </w:p>
        </w:tc>
        <w:tc>
          <w:tcPr>
            <w:tcW w:w="2247" w:type="dxa"/>
            <w:gridSpan w:val="2"/>
          </w:tcPr>
          <w:p w14:paraId="026775A8" w14:textId="5169902C" w:rsidR="00A01D42" w:rsidRPr="00E71E9A" w:rsidRDefault="00A01D42" w:rsidP="00A01D42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Observed mass (Da)</w:t>
            </w:r>
          </w:p>
        </w:tc>
      </w:tr>
      <w:tr w:rsidR="00A01D42" w:rsidRPr="00E71E9A" w14:paraId="27020AA6" w14:textId="77777777" w:rsidTr="00876CA8">
        <w:tc>
          <w:tcPr>
            <w:tcW w:w="2405" w:type="dxa"/>
            <w:gridSpan w:val="2"/>
          </w:tcPr>
          <w:p w14:paraId="045E7D79" w14:textId="59CCD9A6" w:rsidR="00A01D42" w:rsidRPr="00E71E9A" w:rsidRDefault="00A01D42" w:rsidP="00A01D4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38002C3A" w14:textId="22C6A433" w:rsidR="00A01D42" w:rsidRPr="00E71E9A" w:rsidRDefault="00A01D42" w:rsidP="00A01D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733" w:type="dxa"/>
            <w:gridSpan w:val="2"/>
          </w:tcPr>
          <w:p w14:paraId="79AD796B" w14:textId="39960BC6" w:rsidR="00A01D42" w:rsidRPr="00E71E9A" w:rsidRDefault="00A01D42" w:rsidP="00A01D4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76068.27</w:t>
            </w:r>
          </w:p>
        </w:tc>
        <w:tc>
          <w:tcPr>
            <w:tcW w:w="2247" w:type="dxa"/>
            <w:gridSpan w:val="2"/>
          </w:tcPr>
          <w:p w14:paraId="0F180199" w14:textId="4C4E7D33" w:rsidR="00A01D42" w:rsidRPr="00E71E9A" w:rsidRDefault="00A01D42" w:rsidP="00A01D4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76066 </w:t>
            </w:r>
          </w:p>
        </w:tc>
      </w:tr>
      <w:tr w:rsidR="00A01D42" w:rsidRPr="00E71E9A" w14:paraId="14462F3F" w14:textId="77777777" w:rsidTr="00876CA8">
        <w:tc>
          <w:tcPr>
            <w:tcW w:w="2405" w:type="dxa"/>
            <w:gridSpan w:val="2"/>
          </w:tcPr>
          <w:p w14:paraId="7B97FE65" w14:textId="7A25F84C" w:rsidR="00A01D42" w:rsidRPr="00E71E9A" w:rsidRDefault="00A01D42" w:rsidP="00A01D4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+ 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-315</w:t>
            </w:r>
          </w:p>
        </w:tc>
        <w:tc>
          <w:tcPr>
            <w:tcW w:w="1843" w:type="dxa"/>
          </w:tcPr>
          <w:p w14:paraId="110762AE" w14:textId="1DB37598" w:rsidR="00A01D42" w:rsidRPr="00E71E9A" w:rsidRDefault="00A01D42" w:rsidP="00A01D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10 + 17.3</w:t>
            </w:r>
          </w:p>
        </w:tc>
        <w:tc>
          <w:tcPr>
            <w:tcW w:w="2733" w:type="dxa"/>
            <w:gridSpan w:val="2"/>
          </w:tcPr>
          <w:p w14:paraId="63615598" w14:textId="08B316F9" w:rsidR="00A01D42" w:rsidRPr="00E71E9A" w:rsidRDefault="00A01D42" w:rsidP="00A01D4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113261.40 </w:t>
            </w:r>
          </w:p>
        </w:tc>
        <w:tc>
          <w:tcPr>
            <w:tcW w:w="2247" w:type="dxa"/>
            <w:gridSpan w:val="2"/>
          </w:tcPr>
          <w:p w14:paraId="281DA4C0" w14:textId="5984FE43" w:rsidR="00A01D42" w:rsidRPr="00E71E9A" w:rsidRDefault="00A01D42" w:rsidP="00A01D4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113259 </w:t>
            </w:r>
          </w:p>
        </w:tc>
      </w:tr>
      <w:tr w:rsidR="00A01D42" w:rsidRPr="00E71E9A" w14:paraId="1B2BC647" w14:textId="77777777" w:rsidTr="00876CA8">
        <w:tc>
          <w:tcPr>
            <w:tcW w:w="2405" w:type="dxa"/>
            <w:gridSpan w:val="2"/>
          </w:tcPr>
          <w:p w14:paraId="7A4FAC6F" w14:textId="5E1B25D5" w:rsidR="00A01D42" w:rsidRPr="00E71E9A" w:rsidRDefault="00A01D42" w:rsidP="00A01D4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+ 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-194</w:t>
            </w:r>
          </w:p>
        </w:tc>
        <w:tc>
          <w:tcPr>
            <w:tcW w:w="1843" w:type="dxa"/>
          </w:tcPr>
          <w:p w14:paraId="5D970CD8" w14:textId="52873FE2" w:rsidR="00A01D42" w:rsidRPr="00E71E9A" w:rsidRDefault="00A01D42" w:rsidP="00A01D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5 + 7.5</w:t>
            </w:r>
          </w:p>
        </w:tc>
        <w:tc>
          <w:tcPr>
            <w:tcW w:w="2733" w:type="dxa"/>
            <w:gridSpan w:val="2"/>
          </w:tcPr>
          <w:p w14:paraId="06D49151" w14:textId="29AAA356" w:rsidR="00A01D42" w:rsidRPr="00E71E9A" w:rsidRDefault="00A01D42" w:rsidP="00A01D4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99797.97</w:t>
            </w:r>
          </w:p>
        </w:tc>
        <w:tc>
          <w:tcPr>
            <w:tcW w:w="2247" w:type="dxa"/>
            <w:gridSpan w:val="2"/>
          </w:tcPr>
          <w:p w14:paraId="23D7718C" w14:textId="1248D2BE" w:rsidR="00A01D42" w:rsidRPr="00E71E9A" w:rsidRDefault="00A01D42" w:rsidP="00A01D4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99796</w:t>
            </w:r>
          </w:p>
        </w:tc>
      </w:tr>
      <w:tr w:rsidR="00A01D42" w:rsidRPr="00E71E9A" w14:paraId="1E8C8B90" w14:textId="77777777" w:rsidTr="00F36BD9">
        <w:tc>
          <w:tcPr>
            <w:tcW w:w="2405" w:type="dxa"/>
            <w:gridSpan w:val="2"/>
            <w:tcBorders>
              <w:bottom w:val="single" w:sz="4" w:space="0" w:color="auto"/>
            </w:tcBorders>
          </w:tcPr>
          <w:p w14:paraId="762201EC" w14:textId="0EC974DB" w:rsidR="00A01D42" w:rsidRPr="00E71E9A" w:rsidRDefault="00A01D42" w:rsidP="00A01D4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+ 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94-3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B0ACA1" w14:textId="6194A104" w:rsidR="00A01D42" w:rsidRPr="00E71E9A" w:rsidRDefault="00A01D42" w:rsidP="00A01D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10 + 7</w:t>
            </w:r>
          </w:p>
        </w:tc>
        <w:tc>
          <w:tcPr>
            <w:tcW w:w="2733" w:type="dxa"/>
            <w:gridSpan w:val="2"/>
            <w:tcBorders>
              <w:bottom w:val="single" w:sz="4" w:space="0" w:color="auto"/>
            </w:tcBorders>
          </w:tcPr>
          <w:p w14:paraId="41DB5390" w14:textId="1DF1FDC8" w:rsidR="00A01D42" w:rsidRPr="00E71E9A" w:rsidRDefault="00A01D42" w:rsidP="00A01D4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91116.37</w:t>
            </w:r>
          </w:p>
        </w:tc>
        <w:tc>
          <w:tcPr>
            <w:tcW w:w="2247" w:type="dxa"/>
            <w:gridSpan w:val="2"/>
            <w:tcBorders>
              <w:bottom w:val="single" w:sz="4" w:space="0" w:color="auto"/>
            </w:tcBorders>
          </w:tcPr>
          <w:p w14:paraId="16218233" w14:textId="67A1A7A3" w:rsidR="00A01D42" w:rsidRPr="00E71E9A" w:rsidRDefault="00A01D42" w:rsidP="00A01D4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76066</w:t>
            </w:r>
          </w:p>
        </w:tc>
      </w:tr>
      <w:tr w:rsidR="00F36BD9" w:rsidRPr="00E71E9A" w14:paraId="160B0EA8" w14:textId="77777777" w:rsidTr="00F36BD9">
        <w:tc>
          <w:tcPr>
            <w:tcW w:w="9228" w:type="dxa"/>
            <w:gridSpan w:val="7"/>
            <w:tcBorders>
              <w:bottom w:val="nil"/>
            </w:tcBorders>
          </w:tcPr>
          <w:p w14:paraId="01F7AF41" w14:textId="77777777" w:rsidR="00F36BD9" w:rsidRPr="00E71E9A" w:rsidRDefault="00F36BD9" w:rsidP="00876CA8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876CA8" w:rsidRPr="00E71E9A" w14:paraId="796FD928" w14:textId="77777777" w:rsidTr="000A6513">
        <w:tc>
          <w:tcPr>
            <w:tcW w:w="562" w:type="dxa"/>
            <w:tcBorders>
              <w:top w:val="nil"/>
              <w:right w:val="nil"/>
            </w:tcBorders>
          </w:tcPr>
          <w:p w14:paraId="09F247A9" w14:textId="1F9A6CED" w:rsidR="00876CA8" w:rsidRPr="00E71E9A" w:rsidRDefault="00876CA8" w:rsidP="00A01D4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1E9A">
              <w:rPr>
                <w:rFonts w:ascii="Arial" w:hAnsi="Arial" w:cs="Arial"/>
                <w:b/>
                <w:sz w:val="32"/>
                <w:szCs w:val="24"/>
              </w:rPr>
              <w:t>C</w:t>
            </w:r>
          </w:p>
        </w:tc>
        <w:tc>
          <w:tcPr>
            <w:tcW w:w="8666" w:type="dxa"/>
            <w:gridSpan w:val="6"/>
            <w:tcBorders>
              <w:top w:val="nil"/>
              <w:left w:val="nil"/>
            </w:tcBorders>
          </w:tcPr>
          <w:p w14:paraId="1B4D2421" w14:textId="13AF46E4" w:rsidR="00876CA8" w:rsidRPr="00E71E9A" w:rsidRDefault="00876CA8" w:rsidP="00876CA8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b/>
                <w:sz w:val="24"/>
                <w:szCs w:val="24"/>
              </w:rPr>
              <w:t>K</w:t>
            </w:r>
            <w:r w:rsidRPr="00E71E9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d</w:t>
            </w:r>
            <w:r w:rsidRPr="00E71E9A">
              <w:rPr>
                <w:rFonts w:ascii="Arial" w:hAnsi="Arial" w:cs="Arial"/>
                <w:b/>
                <w:sz w:val="24"/>
                <w:szCs w:val="24"/>
              </w:rPr>
              <w:t>s</w:t>
            </w:r>
            <w:proofErr w:type="spellEnd"/>
            <w:r w:rsidRPr="00E71E9A">
              <w:rPr>
                <w:rFonts w:ascii="Arial" w:hAnsi="Arial" w:cs="Arial"/>
                <w:b/>
                <w:sz w:val="24"/>
                <w:szCs w:val="24"/>
              </w:rPr>
              <w:t xml:space="preserve"> determined by SPR at 25 °C, average of three repeats</w:t>
            </w:r>
          </w:p>
        </w:tc>
      </w:tr>
      <w:tr w:rsidR="00876CA8" w:rsidRPr="00E71E9A" w14:paraId="59E651EA" w14:textId="77777777" w:rsidTr="00876CA8">
        <w:tc>
          <w:tcPr>
            <w:tcW w:w="2405" w:type="dxa"/>
            <w:gridSpan w:val="2"/>
          </w:tcPr>
          <w:p w14:paraId="4C28D19C" w14:textId="4C2B6841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Ligand immobilized by amine coupling</w:t>
            </w:r>
          </w:p>
        </w:tc>
        <w:tc>
          <w:tcPr>
            <w:tcW w:w="1843" w:type="dxa"/>
          </w:tcPr>
          <w:p w14:paraId="54FE3692" w14:textId="384B624D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Amount immobilized [RUs]</w:t>
            </w:r>
          </w:p>
        </w:tc>
        <w:tc>
          <w:tcPr>
            <w:tcW w:w="2733" w:type="dxa"/>
            <w:gridSpan w:val="2"/>
          </w:tcPr>
          <w:p w14:paraId="37806445" w14:textId="3F06F1E6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Analyte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 xml:space="preserve"> in HBS-OG buffer</w:t>
            </w:r>
          </w:p>
        </w:tc>
        <w:tc>
          <w:tcPr>
            <w:tcW w:w="2247" w:type="dxa"/>
            <w:gridSpan w:val="2"/>
          </w:tcPr>
          <w:p w14:paraId="53936DC0" w14:textId="087ADACD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K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d</w:t>
            </w:r>
            <w:proofErr w:type="spellEnd"/>
          </w:p>
        </w:tc>
      </w:tr>
      <w:tr w:rsidR="00876CA8" w:rsidRPr="00E71E9A" w14:paraId="6B76548B" w14:textId="77777777" w:rsidTr="00876CA8">
        <w:tc>
          <w:tcPr>
            <w:tcW w:w="2405" w:type="dxa"/>
            <w:gridSpan w:val="2"/>
          </w:tcPr>
          <w:p w14:paraId="71495920" w14:textId="6C28A092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-315</w:t>
            </w:r>
          </w:p>
        </w:tc>
        <w:tc>
          <w:tcPr>
            <w:tcW w:w="1843" w:type="dxa"/>
          </w:tcPr>
          <w:p w14:paraId="25ED1909" w14:textId="6DA4E06C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3464</w:t>
            </w:r>
          </w:p>
        </w:tc>
        <w:tc>
          <w:tcPr>
            <w:tcW w:w="2733" w:type="dxa"/>
            <w:gridSpan w:val="2"/>
          </w:tcPr>
          <w:p w14:paraId="13E64437" w14:textId="694271EA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</w:p>
        </w:tc>
        <w:tc>
          <w:tcPr>
            <w:tcW w:w="2247" w:type="dxa"/>
            <w:gridSpan w:val="2"/>
          </w:tcPr>
          <w:p w14:paraId="03D3B293" w14:textId="35190064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6.5 ±0.4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</w:tr>
      <w:tr w:rsidR="00876CA8" w:rsidRPr="00E71E9A" w14:paraId="462A34CA" w14:textId="77777777" w:rsidTr="00876CA8">
        <w:tc>
          <w:tcPr>
            <w:tcW w:w="2405" w:type="dxa"/>
            <w:gridSpan w:val="2"/>
          </w:tcPr>
          <w:p w14:paraId="3C3006FA" w14:textId="1B30C2C3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-196</w:t>
            </w:r>
          </w:p>
        </w:tc>
        <w:tc>
          <w:tcPr>
            <w:tcW w:w="1843" w:type="dxa"/>
          </w:tcPr>
          <w:p w14:paraId="19887BAA" w14:textId="38AC82CA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4153</w:t>
            </w:r>
          </w:p>
        </w:tc>
        <w:tc>
          <w:tcPr>
            <w:tcW w:w="2733" w:type="dxa"/>
            <w:gridSpan w:val="2"/>
          </w:tcPr>
          <w:p w14:paraId="23FCF03E" w14:textId="4D2251F4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</w:p>
        </w:tc>
        <w:tc>
          <w:tcPr>
            <w:tcW w:w="2247" w:type="dxa"/>
            <w:gridSpan w:val="2"/>
          </w:tcPr>
          <w:p w14:paraId="399938F0" w14:textId="38AEDDED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7.1 ±0.7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</w:tr>
      <w:tr w:rsidR="00876CA8" w:rsidRPr="00E71E9A" w14:paraId="29DCCCB5" w14:textId="77777777" w:rsidTr="00876CA8">
        <w:tc>
          <w:tcPr>
            <w:tcW w:w="2405" w:type="dxa"/>
            <w:gridSpan w:val="2"/>
          </w:tcPr>
          <w:p w14:paraId="7146E220" w14:textId="2784903C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94-315</w:t>
            </w:r>
          </w:p>
        </w:tc>
        <w:tc>
          <w:tcPr>
            <w:tcW w:w="1843" w:type="dxa"/>
          </w:tcPr>
          <w:p w14:paraId="475DDB6A" w14:textId="239E1E0C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2088</w:t>
            </w:r>
          </w:p>
        </w:tc>
        <w:tc>
          <w:tcPr>
            <w:tcW w:w="2733" w:type="dxa"/>
            <w:gridSpan w:val="2"/>
          </w:tcPr>
          <w:p w14:paraId="76B739A9" w14:textId="03F37A72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</w:p>
        </w:tc>
        <w:tc>
          <w:tcPr>
            <w:tcW w:w="2247" w:type="dxa"/>
            <w:gridSpan w:val="2"/>
          </w:tcPr>
          <w:p w14:paraId="6E2C0586" w14:textId="2D325A44" w:rsidR="00876CA8" w:rsidRPr="00E71E9A" w:rsidRDefault="00876CA8" w:rsidP="004972B4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No binding </w:t>
            </w:r>
          </w:p>
        </w:tc>
      </w:tr>
      <w:tr w:rsidR="00876CA8" w:rsidRPr="00E71E9A" w14:paraId="25530469" w14:textId="77777777" w:rsidTr="00876CA8">
        <w:tc>
          <w:tcPr>
            <w:tcW w:w="2405" w:type="dxa"/>
            <w:gridSpan w:val="2"/>
          </w:tcPr>
          <w:p w14:paraId="698AC237" w14:textId="406C3FD4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1-315 </w:t>
            </w:r>
            <w:r w:rsidRPr="00E71E9A">
              <w:rPr>
                <w:rFonts w:ascii="Arial" w:hAnsi="Arial" w:cs="Arial"/>
                <w:sz w:val="24"/>
                <w:szCs w:val="24"/>
              </w:rPr>
              <w:t>Δ2-39</w:t>
            </w:r>
          </w:p>
        </w:tc>
        <w:tc>
          <w:tcPr>
            <w:tcW w:w="1843" w:type="dxa"/>
          </w:tcPr>
          <w:p w14:paraId="0B49B530" w14:textId="13D9908B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9223</w:t>
            </w:r>
          </w:p>
        </w:tc>
        <w:tc>
          <w:tcPr>
            <w:tcW w:w="2733" w:type="dxa"/>
            <w:gridSpan w:val="2"/>
          </w:tcPr>
          <w:p w14:paraId="25B8B9EC" w14:textId="1C8AE6E3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</w:p>
        </w:tc>
        <w:tc>
          <w:tcPr>
            <w:tcW w:w="2247" w:type="dxa"/>
            <w:gridSpan w:val="2"/>
          </w:tcPr>
          <w:p w14:paraId="3AC15126" w14:textId="17C84365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14.7 ±0.4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</w:tr>
      <w:tr w:rsidR="00876CA8" w:rsidRPr="00E71E9A" w14:paraId="24153DB4" w14:textId="77777777" w:rsidTr="00876CA8">
        <w:tc>
          <w:tcPr>
            <w:tcW w:w="2405" w:type="dxa"/>
            <w:gridSpan w:val="2"/>
          </w:tcPr>
          <w:p w14:paraId="6871890E" w14:textId="78CE449E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-315</w:t>
            </w:r>
          </w:p>
        </w:tc>
        <w:tc>
          <w:tcPr>
            <w:tcW w:w="1843" w:type="dxa"/>
          </w:tcPr>
          <w:p w14:paraId="66A3C4A9" w14:textId="1C2B53D1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3464</w:t>
            </w:r>
          </w:p>
        </w:tc>
        <w:tc>
          <w:tcPr>
            <w:tcW w:w="2733" w:type="dxa"/>
            <w:gridSpan w:val="2"/>
          </w:tcPr>
          <w:p w14:paraId="33BC7AC9" w14:textId="453B3A7D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TonB1</w:t>
            </w:r>
          </w:p>
        </w:tc>
        <w:tc>
          <w:tcPr>
            <w:tcW w:w="2247" w:type="dxa"/>
            <w:gridSpan w:val="2"/>
          </w:tcPr>
          <w:p w14:paraId="60BF405E" w14:textId="0C3FA4C8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241 ±9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</w:p>
        </w:tc>
      </w:tr>
      <w:tr w:rsidR="000A4BFB" w:rsidRPr="00E71E9A" w14:paraId="74BE3C3B" w14:textId="77777777" w:rsidTr="004972B4">
        <w:tc>
          <w:tcPr>
            <w:tcW w:w="2405" w:type="dxa"/>
            <w:gridSpan w:val="2"/>
          </w:tcPr>
          <w:p w14:paraId="7F742C85" w14:textId="3ABC5E2C" w:rsidR="000A4BFB" w:rsidRPr="00E71E9A" w:rsidRDefault="000A4BFB" w:rsidP="000A4BFB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-196</w:t>
            </w:r>
          </w:p>
        </w:tc>
        <w:tc>
          <w:tcPr>
            <w:tcW w:w="1843" w:type="dxa"/>
          </w:tcPr>
          <w:p w14:paraId="26DCE61A" w14:textId="7D3C0A45" w:rsidR="000A4BFB" w:rsidRPr="00E71E9A" w:rsidRDefault="000A4BFB" w:rsidP="000A4BFB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4153</w:t>
            </w:r>
          </w:p>
        </w:tc>
        <w:tc>
          <w:tcPr>
            <w:tcW w:w="2733" w:type="dxa"/>
            <w:gridSpan w:val="2"/>
          </w:tcPr>
          <w:p w14:paraId="0374299F" w14:textId="77777777" w:rsidR="000A4BFB" w:rsidRPr="00E71E9A" w:rsidRDefault="000A4BFB" w:rsidP="000A4BFB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TonB1</w:t>
            </w:r>
          </w:p>
        </w:tc>
        <w:tc>
          <w:tcPr>
            <w:tcW w:w="2247" w:type="dxa"/>
            <w:gridSpan w:val="2"/>
          </w:tcPr>
          <w:p w14:paraId="1A6D78C1" w14:textId="6F3ED52B" w:rsidR="000A4BFB" w:rsidRPr="00E71E9A" w:rsidRDefault="000A4BFB" w:rsidP="000A4BFB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231 ±2 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</w:p>
        </w:tc>
      </w:tr>
      <w:tr w:rsidR="000A4BFB" w:rsidRPr="00E71E9A" w14:paraId="22127195" w14:textId="77777777" w:rsidTr="004972B4">
        <w:tc>
          <w:tcPr>
            <w:tcW w:w="2405" w:type="dxa"/>
            <w:gridSpan w:val="2"/>
          </w:tcPr>
          <w:p w14:paraId="5DF05E90" w14:textId="0998C517" w:rsidR="000A4BFB" w:rsidRPr="00E71E9A" w:rsidRDefault="000A4BFB" w:rsidP="000A4BFB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94-315</w:t>
            </w:r>
          </w:p>
        </w:tc>
        <w:tc>
          <w:tcPr>
            <w:tcW w:w="1843" w:type="dxa"/>
          </w:tcPr>
          <w:p w14:paraId="69689D71" w14:textId="0362FED1" w:rsidR="000A4BFB" w:rsidRPr="00E71E9A" w:rsidRDefault="000A4BFB" w:rsidP="000A4BFB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2088</w:t>
            </w:r>
          </w:p>
        </w:tc>
        <w:tc>
          <w:tcPr>
            <w:tcW w:w="2733" w:type="dxa"/>
            <w:gridSpan w:val="2"/>
          </w:tcPr>
          <w:p w14:paraId="6D6CDDCD" w14:textId="3570290A" w:rsidR="000A4BFB" w:rsidRPr="00E71E9A" w:rsidRDefault="000A4BFB" w:rsidP="000A4BFB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TonB1</w:t>
            </w:r>
          </w:p>
        </w:tc>
        <w:tc>
          <w:tcPr>
            <w:tcW w:w="2247" w:type="dxa"/>
            <w:gridSpan w:val="2"/>
          </w:tcPr>
          <w:p w14:paraId="0485F4F1" w14:textId="023A8041" w:rsidR="000A4BFB" w:rsidRPr="00E71E9A" w:rsidRDefault="000A4BFB" w:rsidP="000A4BFB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No binding</w:t>
            </w:r>
          </w:p>
        </w:tc>
      </w:tr>
      <w:tr w:rsidR="00876CA8" w:rsidRPr="00E71E9A" w14:paraId="474AFAF4" w14:textId="77777777" w:rsidTr="00876CA8">
        <w:tc>
          <w:tcPr>
            <w:tcW w:w="2405" w:type="dxa"/>
            <w:gridSpan w:val="2"/>
          </w:tcPr>
          <w:p w14:paraId="630F710F" w14:textId="00A13832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1-315 </w:t>
            </w:r>
            <w:r w:rsidRPr="00E71E9A">
              <w:rPr>
                <w:rFonts w:ascii="Arial" w:hAnsi="Arial" w:cs="Arial"/>
                <w:sz w:val="24"/>
                <w:szCs w:val="24"/>
              </w:rPr>
              <w:t>Δ10-13</w:t>
            </w:r>
          </w:p>
        </w:tc>
        <w:tc>
          <w:tcPr>
            <w:tcW w:w="1843" w:type="dxa"/>
          </w:tcPr>
          <w:p w14:paraId="627149BA" w14:textId="43F577BB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5324</w:t>
            </w:r>
          </w:p>
        </w:tc>
        <w:tc>
          <w:tcPr>
            <w:tcW w:w="2733" w:type="dxa"/>
            <w:gridSpan w:val="2"/>
          </w:tcPr>
          <w:p w14:paraId="2F265963" w14:textId="3AFF2929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TonB1</w:t>
            </w:r>
          </w:p>
        </w:tc>
        <w:tc>
          <w:tcPr>
            <w:tcW w:w="2247" w:type="dxa"/>
            <w:gridSpan w:val="2"/>
          </w:tcPr>
          <w:p w14:paraId="6D3FE542" w14:textId="69DAE23C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No binding</w:t>
            </w:r>
          </w:p>
        </w:tc>
      </w:tr>
      <w:tr w:rsidR="00876CA8" w:rsidRPr="00E71E9A" w14:paraId="361E4DEA" w14:textId="77777777" w:rsidTr="00876CA8">
        <w:tc>
          <w:tcPr>
            <w:tcW w:w="2405" w:type="dxa"/>
            <w:gridSpan w:val="2"/>
          </w:tcPr>
          <w:p w14:paraId="61318DB0" w14:textId="0D25F78F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-31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Δ2-9</w:t>
            </w:r>
          </w:p>
        </w:tc>
        <w:tc>
          <w:tcPr>
            <w:tcW w:w="1843" w:type="dxa"/>
          </w:tcPr>
          <w:p w14:paraId="4515891B" w14:textId="0496E1AD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5352</w:t>
            </w:r>
          </w:p>
        </w:tc>
        <w:tc>
          <w:tcPr>
            <w:tcW w:w="2733" w:type="dxa"/>
            <w:gridSpan w:val="2"/>
          </w:tcPr>
          <w:p w14:paraId="6639A76C" w14:textId="2B5C4A38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TonB1</w:t>
            </w:r>
          </w:p>
        </w:tc>
        <w:tc>
          <w:tcPr>
            <w:tcW w:w="2247" w:type="dxa"/>
            <w:gridSpan w:val="2"/>
          </w:tcPr>
          <w:p w14:paraId="4CD8D989" w14:textId="7B93BE07" w:rsidR="00876CA8" w:rsidRPr="00E71E9A" w:rsidRDefault="00EC3E71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57 ±0.09 </w:t>
            </w:r>
            <w:r w:rsidR="00876CA8"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µM</w:t>
            </w:r>
          </w:p>
        </w:tc>
      </w:tr>
      <w:tr w:rsidR="00876CA8" w:rsidRPr="00E71E9A" w14:paraId="3FEAC759" w14:textId="77777777" w:rsidTr="00876CA8">
        <w:tc>
          <w:tcPr>
            <w:tcW w:w="2405" w:type="dxa"/>
            <w:gridSpan w:val="2"/>
          </w:tcPr>
          <w:p w14:paraId="50F9EFD5" w14:textId="7A099FEB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-31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Δ16-20</w:t>
            </w:r>
          </w:p>
        </w:tc>
        <w:tc>
          <w:tcPr>
            <w:tcW w:w="1843" w:type="dxa"/>
          </w:tcPr>
          <w:p w14:paraId="1F729F1D" w14:textId="5E490284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7727</w:t>
            </w:r>
          </w:p>
        </w:tc>
        <w:tc>
          <w:tcPr>
            <w:tcW w:w="2733" w:type="dxa"/>
            <w:gridSpan w:val="2"/>
          </w:tcPr>
          <w:p w14:paraId="0B4EE21F" w14:textId="31F25D71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TonB1</w:t>
            </w:r>
          </w:p>
        </w:tc>
        <w:tc>
          <w:tcPr>
            <w:tcW w:w="2247" w:type="dxa"/>
            <w:gridSpan w:val="2"/>
          </w:tcPr>
          <w:p w14:paraId="6C4576C8" w14:textId="64FF08E6" w:rsidR="00876CA8" w:rsidRPr="00E71E9A" w:rsidRDefault="00EC3E71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12 ±0.05 </w:t>
            </w:r>
            <w:proofErr w:type="spellStart"/>
            <w:r w:rsidR="00876CA8"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μM</w:t>
            </w:r>
            <w:proofErr w:type="spellEnd"/>
          </w:p>
        </w:tc>
      </w:tr>
      <w:tr w:rsidR="00876CA8" w:rsidRPr="00E71E9A" w14:paraId="40FCF12E" w14:textId="77777777" w:rsidTr="00876CA8">
        <w:tc>
          <w:tcPr>
            <w:tcW w:w="2405" w:type="dxa"/>
            <w:gridSpan w:val="2"/>
          </w:tcPr>
          <w:p w14:paraId="0DFDB411" w14:textId="686597DA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-31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Δ2-9</w:t>
            </w:r>
          </w:p>
        </w:tc>
        <w:tc>
          <w:tcPr>
            <w:tcW w:w="1843" w:type="dxa"/>
          </w:tcPr>
          <w:p w14:paraId="58F19C02" w14:textId="1C7F8307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5324</w:t>
            </w:r>
          </w:p>
        </w:tc>
        <w:tc>
          <w:tcPr>
            <w:tcW w:w="2733" w:type="dxa"/>
            <w:gridSpan w:val="2"/>
          </w:tcPr>
          <w:p w14:paraId="47FADC88" w14:textId="62D26E8B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</w:p>
        </w:tc>
        <w:tc>
          <w:tcPr>
            <w:tcW w:w="2247" w:type="dxa"/>
            <w:gridSpan w:val="2"/>
          </w:tcPr>
          <w:p w14:paraId="7DEB2525" w14:textId="61AAA419" w:rsidR="00876CA8" w:rsidRPr="00E71E9A" w:rsidRDefault="00EC3E71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.53 </w:t>
            </w:r>
            <w:r w:rsidR="00876CA8"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±0.13 µM</w:t>
            </w:r>
          </w:p>
        </w:tc>
      </w:tr>
      <w:tr w:rsidR="00876CA8" w:rsidRPr="00E71E9A" w14:paraId="71DD0D99" w14:textId="77777777" w:rsidTr="00876CA8">
        <w:tc>
          <w:tcPr>
            <w:tcW w:w="2405" w:type="dxa"/>
            <w:gridSpan w:val="2"/>
          </w:tcPr>
          <w:p w14:paraId="5F51E2B0" w14:textId="7F527277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-31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Δ10-13</w:t>
            </w:r>
          </w:p>
        </w:tc>
        <w:tc>
          <w:tcPr>
            <w:tcW w:w="1843" w:type="dxa"/>
          </w:tcPr>
          <w:p w14:paraId="63725C51" w14:textId="18FE365F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5352</w:t>
            </w:r>
          </w:p>
        </w:tc>
        <w:tc>
          <w:tcPr>
            <w:tcW w:w="2733" w:type="dxa"/>
            <w:gridSpan w:val="2"/>
          </w:tcPr>
          <w:p w14:paraId="354C7C39" w14:textId="6B7886CB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</w:p>
        </w:tc>
        <w:tc>
          <w:tcPr>
            <w:tcW w:w="2247" w:type="dxa"/>
            <w:gridSpan w:val="2"/>
          </w:tcPr>
          <w:p w14:paraId="524666A8" w14:textId="3CD3C263" w:rsidR="00876CA8" w:rsidRPr="00E71E9A" w:rsidRDefault="00EC3E71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.07 ±0.19 </w:t>
            </w:r>
            <w:r w:rsidR="00876CA8"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µM</w:t>
            </w:r>
          </w:p>
        </w:tc>
      </w:tr>
      <w:tr w:rsidR="00876CA8" w:rsidRPr="00E71E9A" w14:paraId="068D199E" w14:textId="77777777" w:rsidTr="00876CA8">
        <w:tc>
          <w:tcPr>
            <w:tcW w:w="2405" w:type="dxa"/>
            <w:gridSpan w:val="2"/>
          </w:tcPr>
          <w:p w14:paraId="63E115DC" w14:textId="6E1C6A68" w:rsidR="00876CA8" w:rsidRPr="00E71E9A" w:rsidRDefault="00876CA8" w:rsidP="00876CA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PyoS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-315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Δ16-30</w:t>
            </w:r>
          </w:p>
        </w:tc>
        <w:tc>
          <w:tcPr>
            <w:tcW w:w="1843" w:type="dxa"/>
          </w:tcPr>
          <w:p w14:paraId="4D10935B" w14:textId="532B17D5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7727</w:t>
            </w:r>
          </w:p>
        </w:tc>
        <w:tc>
          <w:tcPr>
            <w:tcW w:w="2733" w:type="dxa"/>
            <w:gridSpan w:val="2"/>
          </w:tcPr>
          <w:p w14:paraId="0FF1DC42" w14:textId="373E308E" w:rsidR="00876CA8" w:rsidRPr="00E71E9A" w:rsidRDefault="00876CA8" w:rsidP="00876C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FptA</w:t>
            </w:r>
            <w:proofErr w:type="spellEnd"/>
          </w:p>
        </w:tc>
        <w:tc>
          <w:tcPr>
            <w:tcW w:w="2247" w:type="dxa"/>
            <w:gridSpan w:val="2"/>
          </w:tcPr>
          <w:p w14:paraId="4C9B8D6B" w14:textId="67D979D2" w:rsidR="00876CA8" w:rsidRPr="00E71E9A" w:rsidRDefault="00876CA8" w:rsidP="00876CA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36.2 ±4.9 µM</w:t>
            </w:r>
          </w:p>
        </w:tc>
      </w:tr>
    </w:tbl>
    <w:p w14:paraId="67D19904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281ABA1F" w14:textId="1D935CDD" w:rsidR="00357839" w:rsidRPr="00927459" w:rsidRDefault="00357839" w:rsidP="00927459"/>
    <w:sectPr w:rsidR="00357839" w:rsidRPr="00927459" w:rsidSect="00B20982">
      <w:head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51849B" w16cid:durableId="21727817"/>
  <w16cid:commentId w16cid:paraId="1B71BE01" w16cid:durableId="21727CFE"/>
  <w16cid:commentId w16cid:paraId="3B2726E0" w16cid:durableId="21727818"/>
  <w16cid:commentId w16cid:paraId="1F93295B" w16cid:durableId="21728654"/>
  <w16cid:commentId w16cid:paraId="33A05FAA" w16cid:durableId="217285F9"/>
  <w16cid:commentId w16cid:paraId="1D8E3A01" w16cid:durableId="2172887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075D33" w14:textId="77777777" w:rsidR="0084222B" w:rsidRDefault="0084222B" w:rsidP="00E610A4">
      <w:pPr>
        <w:spacing w:after="0" w:line="240" w:lineRule="auto"/>
      </w:pPr>
      <w:r>
        <w:separator/>
      </w:r>
    </w:p>
  </w:endnote>
  <w:endnote w:type="continuationSeparator" w:id="0">
    <w:p w14:paraId="4B02DD3D" w14:textId="77777777" w:rsidR="0084222B" w:rsidRDefault="0084222B" w:rsidP="00E61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93D953" w14:textId="77777777" w:rsidR="0084222B" w:rsidRDefault="0084222B" w:rsidP="00E610A4">
      <w:pPr>
        <w:spacing w:after="0" w:line="240" w:lineRule="auto"/>
      </w:pPr>
      <w:r>
        <w:separator/>
      </w:r>
    </w:p>
  </w:footnote>
  <w:footnote w:type="continuationSeparator" w:id="0">
    <w:p w14:paraId="56386254" w14:textId="77777777" w:rsidR="0084222B" w:rsidRDefault="0084222B" w:rsidP="00E61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19379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E407AD" w14:textId="4F9D9ABD" w:rsidR="004972B4" w:rsidRDefault="004972B4" w:rsidP="00E610A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B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6D177F" w14:textId="77777777" w:rsidR="004972B4" w:rsidRDefault="004972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511AA"/>
    <w:multiLevelType w:val="multilevel"/>
    <w:tmpl w:val="0032DD8C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 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" w15:restartNumberingAfterBreak="0">
    <w:nsid w:val="2C753AF9"/>
    <w:multiLevelType w:val="multilevel"/>
    <w:tmpl w:val="2A36C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44"/>
    <w:rsid w:val="00000868"/>
    <w:rsid w:val="00001498"/>
    <w:rsid w:val="00005E20"/>
    <w:rsid w:val="000117AF"/>
    <w:rsid w:val="00011910"/>
    <w:rsid w:val="00011AEC"/>
    <w:rsid w:val="000121AA"/>
    <w:rsid w:val="000154BF"/>
    <w:rsid w:val="00015D8A"/>
    <w:rsid w:val="00020800"/>
    <w:rsid w:val="00021F2A"/>
    <w:rsid w:val="0002455E"/>
    <w:rsid w:val="00025116"/>
    <w:rsid w:val="00025B16"/>
    <w:rsid w:val="000307FC"/>
    <w:rsid w:val="00031628"/>
    <w:rsid w:val="000322F2"/>
    <w:rsid w:val="00032460"/>
    <w:rsid w:val="00035174"/>
    <w:rsid w:val="00037667"/>
    <w:rsid w:val="00040445"/>
    <w:rsid w:val="00041732"/>
    <w:rsid w:val="00042ED5"/>
    <w:rsid w:val="000437D9"/>
    <w:rsid w:val="0004538A"/>
    <w:rsid w:val="000455CD"/>
    <w:rsid w:val="00045F06"/>
    <w:rsid w:val="0004608C"/>
    <w:rsid w:val="00046940"/>
    <w:rsid w:val="000475FE"/>
    <w:rsid w:val="00047BC2"/>
    <w:rsid w:val="0005251B"/>
    <w:rsid w:val="00052765"/>
    <w:rsid w:val="000556B7"/>
    <w:rsid w:val="000563D1"/>
    <w:rsid w:val="000605D4"/>
    <w:rsid w:val="00066CB9"/>
    <w:rsid w:val="00066FF7"/>
    <w:rsid w:val="00070E72"/>
    <w:rsid w:val="000731F4"/>
    <w:rsid w:val="000755E6"/>
    <w:rsid w:val="00075863"/>
    <w:rsid w:val="00077F2E"/>
    <w:rsid w:val="00084E7A"/>
    <w:rsid w:val="00084ED9"/>
    <w:rsid w:val="000861A1"/>
    <w:rsid w:val="00086295"/>
    <w:rsid w:val="000865FE"/>
    <w:rsid w:val="000905A8"/>
    <w:rsid w:val="000918AA"/>
    <w:rsid w:val="00093BF5"/>
    <w:rsid w:val="00093FE9"/>
    <w:rsid w:val="00094DF8"/>
    <w:rsid w:val="0009584D"/>
    <w:rsid w:val="000A3A23"/>
    <w:rsid w:val="000A4BFB"/>
    <w:rsid w:val="000A51A3"/>
    <w:rsid w:val="000A6513"/>
    <w:rsid w:val="000A776D"/>
    <w:rsid w:val="000A7D21"/>
    <w:rsid w:val="000B1550"/>
    <w:rsid w:val="000B1D18"/>
    <w:rsid w:val="000B44F5"/>
    <w:rsid w:val="000C372C"/>
    <w:rsid w:val="000C5462"/>
    <w:rsid w:val="000C7C02"/>
    <w:rsid w:val="000D2046"/>
    <w:rsid w:val="000D32A1"/>
    <w:rsid w:val="000D3F67"/>
    <w:rsid w:val="000D6791"/>
    <w:rsid w:val="000E00AA"/>
    <w:rsid w:val="000E6ED8"/>
    <w:rsid w:val="000E7621"/>
    <w:rsid w:val="000E7A20"/>
    <w:rsid w:val="000F2247"/>
    <w:rsid w:val="000F26A9"/>
    <w:rsid w:val="000F2F44"/>
    <w:rsid w:val="000F3B49"/>
    <w:rsid w:val="000F3F09"/>
    <w:rsid w:val="000F6A85"/>
    <w:rsid w:val="000F6D3D"/>
    <w:rsid w:val="000F72A1"/>
    <w:rsid w:val="001000AB"/>
    <w:rsid w:val="00100129"/>
    <w:rsid w:val="001017A6"/>
    <w:rsid w:val="00103B8A"/>
    <w:rsid w:val="00106A12"/>
    <w:rsid w:val="0010704F"/>
    <w:rsid w:val="001076F1"/>
    <w:rsid w:val="00110085"/>
    <w:rsid w:val="001144A1"/>
    <w:rsid w:val="00115614"/>
    <w:rsid w:val="00115D27"/>
    <w:rsid w:val="001162FE"/>
    <w:rsid w:val="0012031B"/>
    <w:rsid w:val="00120528"/>
    <w:rsid w:val="00125174"/>
    <w:rsid w:val="00127B56"/>
    <w:rsid w:val="00130D7E"/>
    <w:rsid w:val="0013616A"/>
    <w:rsid w:val="00136D2E"/>
    <w:rsid w:val="0014043D"/>
    <w:rsid w:val="001415E7"/>
    <w:rsid w:val="00143DEF"/>
    <w:rsid w:val="001446D1"/>
    <w:rsid w:val="001464F6"/>
    <w:rsid w:val="00152EF1"/>
    <w:rsid w:val="001635E2"/>
    <w:rsid w:val="001700C5"/>
    <w:rsid w:val="00170329"/>
    <w:rsid w:val="0017043F"/>
    <w:rsid w:val="0017150E"/>
    <w:rsid w:val="001735AF"/>
    <w:rsid w:val="00177C85"/>
    <w:rsid w:val="00180D8B"/>
    <w:rsid w:val="00180DD2"/>
    <w:rsid w:val="00182F3A"/>
    <w:rsid w:val="00182F9C"/>
    <w:rsid w:val="001834AC"/>
    <w:rsid w:val="00184156"/>
    <w:rsid w:val="00185EE4"/>
    <w:rsid w:val="00186843"/>
    <w:rsid w:val="00191055"/>
    <w:rsid w:val="00192B64"/>
    <w:rsid w:val="00194174"/>
    <w:rsid w:val="001A006E"/>
    <w:rsid w:val="001A2FB5"/>
    <w:rsid w:val="001A6AA1"/>
    <w:rsid w:val="001B04FA"/>
    <w:rsid w:val="001B24B1"/>
    <w:rsid w:val="001B2A15"/>
    <w:rsid w:val="001B49B2"/>
    <w:rsid w:val="001B6E90"/>
    <w:rsid w:val="001B7374"/>
    <w:rsid w:val="001B7CC5"/>
    <w:rsid w:val="001C01A1"/>
    <w:rsid w:val="001C5DA3"/>
    <w:rsid w:val="001C60C2"/>
    <w:rsid w:val="001C6A22"/>
    <w:rsid w:val="001D6C59"/>
    <w:rsid w:val="001D7F3B"/>
    <w:rsid w:val="001E73E4"/>
    <w:rsid w:val="001F138E"/>
    <w:rsid w:val="001F791B"/>
    <w:rsid w:val="00202C64"/>
    <w:rsid w:val="0020311D"/>
    <w:rsid w:val="00204F0D"/>
    <w:rsid w:val="00205037"/>
    <w:rsid w:val="002158F9"/>
    <w:rsid w:val="002168CC"/>
    <w:rsid w:val="0021716A"/>
    <w:rsid w:val="00221591"/>
    <w:rsid w:val="00221C3F"/>
    <w:rsid w:val="00222AE4"/>
    <w:rsid w:val="00223462"/>
    <w:rsid w:val="00223BB3"/>
    <w:rsid w:val="0022438B"/>
    <w:rsid w:val="00224968"/>
    <w:rsid w:val="0023008D"/>
    <w:rsid w:val="00230DB3"/>
    <w:rsid w:val="002317CD"/>
    <w:rsid w:val="002318CC"/>
    <w:rsid w:val="00231FCA"/>
    <w:rsid w:val="002354B2"/>
    <w:rsid w:val="00236D38"/>
    <w:rsid w:val="00241882"/>
    <w:rsid w:val="002455BA"/>
    <w:rsid w:val="00247042"/>
    <w:rsid w:val="0025254D"/>
    <w:rsid w:val="00252CD8"/>
    <w:rsid w:val="00252E21"/>
    <w:rsid w:val="00253A83"/>
    <w:rsid w:val="0025726D"/>
    <w:rsid w:val="002618B6"/>
    <w:rsid w:val="002620D4"/>
    <w:rsid w:val="0026325E"/>
    <w:rsid w:val="002634BA"/>
    <w:rsid w:val="00265580"/>
    <w:rsid w:val="00265DF3"/>
    <w:rsid w:val="002750C2"/>
    <w:rsid w:val="00280A8A"/>
    <w:rsid w:val="00280B55"/>
    <w:rsid w:val="0028127C"/>
    <w:rsid w:val="00282F44"/>
    <w:rsid w:val="00283E52"/>
    <w:rsid w:val="0028520B"/>
    <w:rsid w:val="002866D9"/>
    <w:rsid w:val="00286A95"/>
    <w:rsid w:val="00286EF1"/>
    <w:rsid w:val="00287166"/>
    <w:rsid w:val="00290008"/>
    <w:rsid w:val="00293264"/>
    <w:rsid w:val="00293507"/>
    <w:rsid w:val="00295062"/>
    <w:rsid w:val="00295D66"/>
    <w:rsid w:val="002964A8"/>
    <w:rsid w:val="002A1ADF"/>
    <w:rsid w:val="002A4D68"/>
    <w:rsid w:val="002A7146"/>
    <w:rsid w:val="002A7CCC"/>
    <w:rsid w:val="002B0760"/>
    <w:rsid w:val="002B0E5F"/>
    <w:rsid w:val="002B152A"/>
    <w:rsid w:val="002B7B65"/>
    <w:rsid w:val="002C034F"/>
    <w:rsid w:val="002C20A7"/>
    <w:rsid w:val="002C299B"/>
    <w:rsid w:val="002C3DBE"/>
    <w:rsid w:val="002C41D8"/>
    <w:rsid w:val="002C6659"/>
    <w:rsid w:val="002C6AC2"/>
    <w:rsid w:val="002D20D9"/>
    <w:rsid w:val="002D6419"/>
    <w:rsid w:val="002D6738"/>
    <w:rsid w:val="002D7A23"/>
    <w:rsid w:val="002E020A"/>
    <w:rsid w:val="002E318D"/>
    <w:rsid w:val="002E3244"/>
    <w:rsid w:val="002E33D0"/>
    <w:rsid w:val="002E47C5"/>
    <w:rsid w:val="002F042B"/>
    <w:rsid w:val="002F0DD3"/>
    <w:rsid w:val="002F31AE"/>
    <w:rsid w:val="002F51FB"/>
    <w:rsid w:val="002F5955"/>
    <w:rsid w:val="00301546"/>
    <w:rsid w:val="00301D9D"/>
    <w:rsid w:val="0030287F"/>
    <w:rsid w:val="00303A4D"/>
    <w:rsid w:val="00303D01"/>
    <w:rsid w:val="003050BF"/>
    <w:rsid w:val="00305E11"/>
    <w:rsid w:val="00311BF9"/>
    <w:rsid w:val="00311E7B"/>
    <w:rsid w:val="00313BE5"/>
    <w:rsid w:val="00316280"/>
    <w:rsid w:val="00316E65"/>
    <w:rsid w:val="0032049D"/>
    <w:rsid w:val="00321966"/>
    <w:rsid w:val="003233D7"/>
    <w:rsid w:val="00324BF7"/>
    <w:rsid w:val="0033124A"/>
    <w:rsid w:val="003326F0"/>
    <w:rsid w:val="003336A2"/>
    <w:rsid w:val="0033621A"/>
    <w:rsid w:val="0034298A"/>
    <w:rsid w:val="00342BB3"/>
    <w:rsid w:val="0034526D"/>
    <w:rsid w:val="0035028A"/>
    <w:rsid w:val="00350B61"/>
    <w:rsid w:val="00354219"/>
    <w:rsid w:val="00357839"/>
    <w:rsid w:val="0036565A"/>
    <w:rsid w:val="00366D0F"/>
    <w:rsid w:val="00366F2A"/>
    <w:rsid w:val="003677D4"/>
    <w:rsid w:val="00374BB9"/>
    <w:rsid w:val="0037614C"/>
    <w:rsid w:val="0037749E"/>
    <w:rsid w:val="00377D1C"/>
    <w:rsid w:val="00382638"/>
    <w:rsid w:val="00382A41"/>
    <w:rsid w:val="00382FB4"/>
    <w:rsid w:val="00383BE1"/>
    <w:rsid w:val="00386A61"/>
    <w:rsid w:val="00390529"/>
    <w:rsid w:val="003922F4"/>
    <w:rsid w:val="003935BC"/>
    <w:rsid w:val="003936E7"/>
    <w:rsid w:val="003949A7"/>
    <w:rsid w:val="00395D8B"/>
    <w:rsid w:val="003A0899"/>
    <w:rsid w:val="003A2B97"/>
    <w:rsid w:val="003A328F"/>
    <w:rsid w:val="003A358F"/>
    <w:rsid w:val="003A6D54"/>
    <w:rsid w:val="003B1E2A"/>
    <w:rsid w:val="003B5AB7"/>
    <w:rsid w:val="003D0233"/>
    <w:rsid w:val="003D10C9"/>
    <w:rsid w:val="003D2CA9"/>
    <w:rsid w:val="003D2D0A"/>
    <w:rsid w:val="003D52EB"/>
    <w:rsid w:val="003D7409"/>
    <w:rsid w:val="003D74A1"/>
    <w:rsid w:val="003D76D8"/>
    <w:rsid w:val="003D7FAE"/>
    <w:rsid w:val="003E15BB"/>
    <w:rsid w:val="003E21BD"/>
    <w:rsid w:val="003E227B"/>
    <w:rsid w:val="003E440C"/>
    <w:rsid w:val="003E48AD"/>
    <w:rsid w:val="003E5AAC"/>
    <w:rsid w:val="003E5F27"/>
    <w:rsid w:val="003E7531"/>
    <w:rsid w:val="003E753B"/>
    <w:rsid w:val="003E76E6"/>
    <w:rsid w:val="003F33BF"/>
    <w:rsid w:val="003F50E4"/>
    <w:rsid w:val="00400B0C"/>
    <w:rsid w:val="00404176"/>
    <w:rsid w:val="004050E5"/>
    <w:rsid w:val="004218B8"/>
    <w:rsid w:val="0042592B"/>
    <w:rsid w:val="00426A3C"/>
    <w:rsid w:val="00426D31"/>
    <w:rsid w:val="00430290"/>
    <w:rsid w:val="004324A8"/>
    <w:rsid w:val="00434D19"/>
    <w:rsid w:val="00436602"/>
    <w:rsid w:val="00445DE1"/>
    <w:rsid w:val="00450661"/>
    <w:rsid w:val="004506DC"/>
    <w:rsid w:val="00451639"/>
    <w:rsid w:val="00452313"/>
    <w:rsid w:val="00454D58"/>
    <w:rsid w:val="00456558"/>
    <w:rsid w:val="00457E55"/>
    <w:rsid w:val="0046048E"/>
    <w:rsid w:val="00462A91"/>
    <w:rsid w:val="004654AA"/>
    <w:rsid w:val="00467954"/>
    <w:rsid w:val="00471B00"/>
    <w:rsid w:val="0047208E"/>
    <w:rsid w:val="00473137"/>
    <w:rsid w:val="0047364D"/>
    <w:rsid w:val="004744A9"/>
    <w:rsid w:val="00477992"/>
    <w:rsid w:val="0048156F"/>
    <w:rsid w:val="00486B7F"/>
    <w:rsid w:val="00487E9F"/>
    <w:rsid w:val="0049027B"/>
    <w:rsid w:val="00494E6F"/>
    <w:rsid w:val="0049522F"/>
    <w:rsid w:val="00495546"/>
    <w:rsid w:val="004972B4"/>
    <w:rsid w:val="004A0D5E"/>
    <w:rsid w:val="004A13F3"/>
    <w:rsid w:val="004A3F64"/>
    <w:rsid w:val="004A454F"/>
    <w:rsid w:val="004A6CF3"/>
    <w:rsid w:val="004B094F"/>
    <w:rsid w:val="004B0A00"/>
    <w:rsid w:val="004B0E08"/>
    <w:rsid w:val="004B111B"/>
    <w:rsid w:val="004B15CE"/>
    <w:rsid w:val="004B22F9"/>
    <w:rsid w:val="004B7BDC"/>
    <w:rsid w:val="004C03C8"/>
    <w:rsid w:val="004C1814"/>
    <w:rsid w:val="004C27B4"/>
    <w:rsid w:val="004C4660"/>
    <w:rsid w:val="004C78DE"/>
    <w:rsid w:val="004D4200"/>
    <w:rsid w:val="004D7434"/>
    <w:rsid w:val="004E262A"/>
    <w:rsid w:val="004E2EC2"/>
    <w:rsid w:val="004E4D0E"/>
    <w:rsid w:val="004E6957"/>
    <w:rsid w:val="004E7650"/>
    <w:rsid w:val="004F10BE"/>
    <w:rsid w:val="004F2191"/>
    <w:rsid w:val="004F31C1"/>
    <w:rsid w:val="004F60B4"/>
    <w:rsid w:val="004F6FCA"/>
    <w:rsid w:val="004F799F"/>
    <w:rsid w:val="00501F06"/>
    <w:rsid w:val="005032BE"/>
    <w:rsid w:val="00506A7E"/>
    <w:rsid w:val="00507E52"/>
    <w:rsid w:val="0051028C"/>
    <w:rsid w:val="005122D5"/>
    <w:rsid w:val="00512A97"/>
    <w:rsid w:val="00514668"/>
    <w:rsid w:val="00515B16"/>
    <w:rsid w:val="00523C46"/>
    <w:rsid w:val="00524003"/>
    <w:rsid w:val="005256FB"/>
    <w:rsid w:val="005353D7"/>
    <w:rsid w:val="00535A7E"/>
    <w:rsid w:val="00535F28"/>
    <w:rsid w:val="0053642F"/>
    <w:rsid w:val="00536BFD"/>
    <w:rsid w:val="00537B99"/>
    <w:rsid w:val="005414F3"/>
    <w:rsid w:val="005456A2"/>
    <w:rsid w:val="00550F0F"/>
    <w:rsid w:val="0055238C"/>
    <w:rsid w:val="0055411A"/>
    <w:rsid w:val="005542B2"/>
    <w:rsid w:val="00554B6F"/>
    <w:rsid w:val="0055639C"/>
    <w:rsid w:val="0056155B"/>
    <w:rsid w:val="00561F9B"/>
    <w:rsid w:val="00565970"/>
    <w:rsid w:val="005660B3"/>
    <w:rsid w:val="00566C2D"/>
    <w:rsid w:val="00566D60"/>
    <w:rsid w:val="00572170"/>
    <w:rsid w:val="005746B7"/>
    <w:rsid w:val="005750E4"/>
    <w:rsid w:val="00575E84"/>
    <w:rsid w:val="00580A14"/>
    <w:rsid w:val="0058357A"/>
    <w:rsid w:val="00584C48"/>
    <w:rsid w:val="00585083"/>
    <w:rsid w:val="00591FCE"/>
    <w:rsid w:val="0059280B"/>
    <w:rsid w:val="00592CD0"/>
    <w:rsid w:val="00593478"/>
    <w:rsid w:val="005941CC"/>
    <w:rsid w:val="005942A7"/>
    <w:rsid w:val="00594ED3"/>
    <w:rsid w:val="005A1AA6"/>
    <w:rsid w:val="005A1C84"/>
    <w:rsid w:val="005A2139"/>
    <w:rsid w:val="005B23C7"/>
    <w:rsid w:val="005B40EC"/>
    <w:rsid w:val="005B5A52"/>
    <w:rsid w:val="005C463E"/>
    <w:rsid w:val="005D0D77"/>
    <w:rsid w:val="005D2F2E"/>
    <w:rsid w:val="005D5BDF"/>
    <w:rsid w:val="005D657A"/>
    <w:rsid w:val="005E5275"/>
    <w:rsid w:val="005E7F53"/>
    <w:rsid w:val="005F022D"/>
    <w:rsid w:val="005F233B"/>
    <w:rsid w:val="005F2B2C"/>
    <w:rsid w:val="005F5853"/>
    <w:rsid w:val="005F7BFD"/>
    <w:rsid w:val="00600540"/>
    <w:rsid w:val="006037C5"/>
    <w:rsid w:val="0060592E"/>
    <w:rsid w:val="00620A41"/>
    <w:rsid w:val="00626117"/>
    <w:rsid w:val="00626C08"/>
    <w:rsid w:val="00627256"/>
    <w:rsid w:val="00632C20"/>
    <w:rsid w:val="00634991"/>
    <w:rsid w:val="00634A56"/>
    <w:rsid w:val="00635FF0"/>
    <w:rsid w:val="0063699D"/>
    <w:rsid w:val="00637424"/>
    <w:rsid w:val="00640805"/>
    <w:rsid w:val="0064481B"/>
    <w:rsid w:val="00654828"/>
    <w:rsid w:val="00655503"/>
    <w:rsid w:val="00655C69"/>
    <w:rsid w:val="006573B2"/>
    <w:rsid w:val="00665DDE"/>
    <w:rsid w:val="00665F5A"/>
    <w:rsid w:val="0066718E"/>
    <w:rsid w:val="00670289"/>
    <w:rsid w:val="0067584F"/>
    <w:rsid w:val="00676636"/>
    <w:rsid w:val="00686BB7"/>
    <w:rsid w:val="00686D18"/>
    <w:rsid w:val="006900E1"/>
    <w:rsid w:val="0069402D"/>
    <w:rsid w:val="006A017D"/>
    <w:rsid w:val="006A0925"/>
    <w:rsid w:val="006A6E4A"/>
    <w:rsid w:val="006B0E50"/>
    <w:rsid w:val="006B294E"/>
    <w:rsid w:val="006B3F5A"/>
    <w:rsid w:val="006B5626"/>
    <w:rsid w:val="006B5926"/>
    <w:rsid w:val="006B63CF"/>
    <w:rsid w:val="006B704E"/>
    <w:rsid w:val="006C0CAF"/>
    <w:rsid w:val="006C4852"/>
    <w:rsid w:val="006C4A9B"/>
    <w:rsid w:val="006C4DFE"/>
    <w:rsid w:val="006C520E"/>
    <w:rsid w:val="006C5821"/>
    <w:rsid w:val="006C60DE"/>
    <w:rsid w:val="006C7125"/>
    <w:rsid w:val="006C7385"/>
    <w:rsid w:val="006D3A7C"/>
    <w:rsid w:val="006D706B"/>
    <w:rsid w:val="006E2550"/>
    <w:rsid w:val="006E26BD"/>
    <w:rsid w:val="006E4D82"/>
    <w:rsid w:val="006E5D81"/>
    <w:rsid w:val="006E6799"/>
    <w:rsid w:val="006E73A7"/>
    <w:rsid w:val="006F00CB"/>
    <w:rsid w:val="006F170F"/>
    <w:rsid w:val="006F2267"/>
    <w:rsid w:val="006F316E"/>
    <w:rsid w:val="006F3AEF"/>
    <w:rsid w:val="006F6BB2"/>
    <w:rsid w:val="006F7A94"/>
    <w:rsid w:val="00701751"/>
    <w:rsid w:val="007046D1"/>
    <w:rsid w:val="00704A0A"/>
    <w:rsid w:val="007063EC"/>
    <w:rsid w:val="00706912"/>
    <w:rsid w:val="007079D5"/>
    <w:rsid w:val="00707E9D"/>
    <w:rsid w:val="00707FB2"/>
    <w:rsid w:val="007128BC"/>
    <w:rsid w:val="00714EA2"/>
    <w:rsid w:val="007174EC"/>
    <w:rsid w:val="00717F8B"/>
    <w:rsid w:val="007205F2"/>
    <w:rsid w:val="00723673"/>
    <w:rsid w:val="00723997"/>
    <w:rsid w:val="00724EE9"/>
    <w:rsid w:val="00731B17"/>
    <w:rsid w:val="00735A78"/>
    <w:rsid w:val="00735F50"/>
    <w:rsid w:val="00736A93"/>
    <w:rsid w:val="007407D8"/>
    <w:rsid w:val="00742E91"/>
    <w:rsid w:val="00742FA1"/>
    <w:rsid w:val="007463A1"/>
    <w:rsid w:val="007474F6"/>
    <w:rsid w:val="00751510"/>
    <w:rsid w:val="0075232A"/>
    <w:rsid w:val="007556EC"/>
    <w:rsid w:val="00760E31"/>
    <w:rsid w:val="00761B0D"/>
    <w:rsid w:val="007642D5"/>
    <w:rsid w:val="007646EF"/>
    <w:rsid w:val="00765C00"/>
    <w:rsid w:val="00770DA2"/>
    <w:rsid w:val="00772BAA"/>
    <w:rsid w:val="00772D0D"/>
    <w:rsid w:val="00776733"/>
    <w:rsid w:val="00780608"/>
    <w:rsid w:val="00794A05"/>
    <w:rsid w:val="007950A2"/>
    <w:rsid w:val="00795106"/>
    <w:rsid w:val="00795B26"/>
    <w:rsid w:val="007978EE"/>
    <w:rsid w:val="007A1580"/>
    <w:rsid w:val="007A17E1"/>
    <w:rsid w:val="007A66AD"/>
    <w:rsid w:val="007A7E4F"/>
    <w:rsid w:val="007B0795"/>
    <w:rsid w:val="007B2652"/>
    <w:rsid w:val="007B2C75"/>
    <w:rsid w:val="007B5297"/>
    <w:rsid w:val="007B6203"/>
    <w:rsid w:val="007B7937"/>
    <w:rsid w:val="007C25A5"/>
    <w:rsid w:val="007C48EA"/>
    <w:rsid w:val="007C5727"/>
    <w:rsid w:val="007D2949"/>
    <w:rsid w:val="007D3DA0"/>
    <w:rsid w:val="007D5FED"/>
    <w:rsid w:val="007D7530"/>
    <w:rsid w:val="007D754B"/>
    <w:rsid w:val="007E0F57"/>
    <w:rsid w:val="007E5F52"/>
    <w:rsid w:val="007F2FD5"/>
    <w:rsid w:val="007F4961"/>
    <w:rsid w:val="007F4A9B"/>
    <w:rsid w:val="007F5D48"/>
    <w:rsid w:val="00800A7B"/>
    <w:rsid w:val="008044ED"/>
    <w:rsid w:val="00804FF6"/>
    <w:rsid w:val="008065D8"/>
    <w:rsid w:val="00806AAF"/>
    <w:rsid w:val="00815FE0"/>
    <w:rsid w:val="00816536"/>
    <w:rsid w:val="00816BF7"/>
    <w:rsid w:val="00816F25"/>
    <w:rsid w:val="0082212B"/>
    <w:rsid w:val="00824127"/>
    <w:rsid w:val="00826B9A"/>
    <w:rsid w:val="00826DC0"/>
    <w:rsid w:val="00830101"/>
    <w:rsid w:val="00831585"/>
    <w:rsid w:val="008322DF"/>
    <w:rsid w:val="00832828"/>
    <w:rsid w:val="00833AFD"/>
    <w:rsid w:val="00835D20"/>
    <w:rsid w:val="00837A05"/>
    <w:rsid w:val="00837A29"/>
    <w:rsid w:val="0084005F"/>
    <w:rsid w:val="0084010F"/>
    <w:rsid w:val="0084222B"/>
    <w:rsid w:val="00842D7C"/>
    <w:rsid w:val="00843D2B"/>
    <w:rsid w:val="00844EFB"/>
    <w:rsid w:val="00845ED1"/>
    <w:rsid w:val="00846974"/>
    <w:rsid w:val="00847064"/>
    <w:rsid w:val="00847AEF"/>
    <w:rsid w:val="00850592"/>
    <w:rsid w:val="00850960"/>
    <w:rsid w:val="008515C9"/>
    <w:rsid w:val="00851FED"/>
    <w:rsid w:val="008533C9"/>
    <w:rsid w:val="00853C9A"/>
    <w:rsid w:val="00854576"/>
    <w:rsid w:val="00855791"/>
    <w:rsid w:val="008562B0"/>
    <w:rsid w:val="008602D4"/>
    <w:rsid w:val="00860960"/>
    <w:rsid w:val="00864A9E"/>
    <w:rsid w:val="00865DD1"/>
    <w:rsid w:val="00866B41"/>
    <w:rsid w:val="0086705E"/>
    <w:rsid w:val="0087477E"/>
    <w:rsid w:val="00875E24"/>
    <w:rsid w:val="00876CA8"/>
    <w:rsid w:val="0087700A"/>
    <w:rsid w:val="00880CA0"/>
    <w:rsid w:val="00881302"/>
    <w:rsid w:val="00886942"/>
    <w:rsid w:val="00891AC2"/>
    <w:rsid w:val="00892567"/>
    <w:rsid w:val="00892E9B"/>
    <w:rsid w:val="00894A4B"/>
    <w:rsid w:val="00895AEE"/>
    <w:rsid w:val="008A1E7D"/>
    <w:rsid w:val="008A3B48"/>
    <w:rsid w:val="008A450E"/>
    <w:rsid w:val="008A687E"/>
    <w:rsid w:val="008A6B42"/>
    <w:rsid w:val="008A7A5C"/>
    <w:rsid w:val="008B1057"/>
    <w:rsid w:val="008B1A48"/>
    <w:rsid w:val="008B2802"/>
    <w:rsid w:val="008B3BF7"/>
    <w:rsid w:val="008B74EE"/>
    <w:rsid w:val="008B7AB2"/>
    <w:rsid w:val="008C2BBB"/>
    <w:rsid w:val="008C619A"/>
    <w:rsid w:val="008C62D5"/>
    <w:rsid w:val="008D0CA9"/>
    <w:rsid w:val="008D264A"/>
    <w:rsid w:val="008D3DAA"/>
    <w:rsid w:val="008E26C0"/>
    <w:rsid w:val="008E3E38"/>
    <w:rsid w:val="008E40E9"/>
    <w:rsid w:val="008E6079"/>
    <w:rsid w:val="008F0180"/>
    <w:rsid w:val="008F038F"/>
    <w:rsid w:val="008F10D7"/>
    <w:rsid w:val="008F72AD"/>
    <w:rsid w:val="008F759B"/>
    <w:rsid w:val="008F782C"/>
    <w:rsid w:val="0090017B"/>
    <w:rsid w:val="009051B7"/>
    <w:rsid w:val="009072CC"/>
    <w:rsid w:val="009072E9"/>
    <w:rsid w:val="00907685"/>
    <w:rsid w:val="00912DFE"/>
    <w:rsid w:val="00914714"/>
    <w:rsid w:val="009219DE"/>
    <w:rsid w:val="00921D55"/>
    <w:rsid w:val="00922BB0"/>
    <w:rsid w:val="00925DE3"/>
    <w:rsid w:val="00927459"/>
    <w:rsid w:val="00930DF4"/>
    <w:rsid w:val="00931BA7"/>
    <w:rsid w:val="009322AA"/>
    <w:rsid w:val="00933ABA"/>
    <w:rsid w:val="0094323E"/>
    <w:rsid w:val="0094556E"/>
    <w:rsid w:val="0094596F"/>
    <w:rsid w:val="00946476"/>
    <w:rsid w:val="00961176"/>
    <w:rsid w:val="00961310"/>
    <w:rsid w:val="009620C2"/>
    <w:rsid w:val="00962124"/>
    <w:rsid w:val="00965131"/>
    <w:rsid w:val="00965AA3"/>
    <w:rsid w:val="00970AED"/>
    <w:rsid w:val="00972810"/>
    <w:rsid w:val="00973A89"/>
    <w:rsid w:val="009756C5"/>
    <w:rsid w:val="00976D82"/>
    <w:rsid w:val="0098095F"/>
    <w:rsid w:val="009828D8"/>
    <w:rsid w:val="009848E5"/>
    <w:rsid w:val="00986485"/>
    <w:rsid w:val="0099035F"/>
    <w:rsid w:val="00994421"/>
    <w:rsid w:val="009976F2"/>
    <w:rsid w:val="009A08FC"/>
    <w:rsid w:val="009A0EB2"/>
    <w:rsid w:val="009A1668"/>
    <w:rsid w:val="009A18F9"/>
    <w:rsid w:val="009B242A"/>
    <w:rsid w:val="009B6090"/>
    <w:rsid w:val="009B60B5"/>
    <w:rsid w:val="009B77D8"/>
    <w:rsid w:val="009C007D"/>
    <w:rsid w:val="009C12CA"/>
    <w:rsid w:val="009C3D08"/>
    <w:rsid w:val="009C54B2"/>
    <w:rsid w:val="009C631A"/>
    <w:rsid w:val="009D2FA8"/>
    <w:rsid w:val="009D3340"/>
    <w:rsid w:val="009D3ED9"/>
    <w:rsid w:val="009D6490"/>
    <w:rsid w:val="009D7F7E"/>
    <w:rsid w:val="009E3F46"/>
    <w:rsid w:val="009E68BF"/>
    <w:rsid w:val="009E6A05"/>
    <w:rsid w:val="009F26D0"/>
    <w:rsid w:val="009F34C2"/>
    <w:rsid w:val="009F379C"/>
    <w:rsid w:val="009F501B"/>
    <w:rsid w:val="00A011A5"/>
    <w:rsid w:val="00A0189B"/>
    <w:rsid w:val="00A01D42"/>
    <w:rsid w:val="00A05861"/>
    <w:rsid w:val="00A1060F"/>
    <w:rsid w:val="00A1074A"/>
    <w:rsid w:val="00A108DB"/>
    <w:rsid w:val="00A12572"/>
    <w:rsid w:val="00A13830"/>
    <w:rsid w:val="00A15638"/>
    <w:rsid w:val="00A15EF7"/>
    <w:rsid w:val="00A216A7"/>
    <w:rsid w:val="00A22A4B"/>
    <w:rsid w:val="00A2360B"/>
    <w:rsid w:val="00A239B8"/>
    <w:rsid w:val="00A25577"/>
    <w:rsid w:val="00A265F4"/>
    <w:rsid w:val="00A2688E"/>
    <w:rsid w:val="00A32AE2"/>
    <w:rsid w:val="00A33422"/>
    <w:rsid w:val="00A33983"/>
    <w:rsid w:val="00A33F4F"/>
    <w:rsid w:val="00A3758C"/>
    <w:rsid w:val="00A4072B"/>
    <w:rsid w:val="00A412DF"/>
    <w:rsid w:val="00A476B7"/>
    <w:rsid w:val="00A521AD"/>
    <w:rsid w:val="00A53FBE"/>
    <w:rsid w:val="00A549AE"/>
    <w:rsid w:val="00A570CA"/>
    <w:rsid w:val="00A60BFB"/>
    <w:rsid w:val="00A63F4E"/>
    <w:rsid w:val="00A65C01"/>
    <w:rsid w:val="00A70A56"/>
    <w:rsid w:val="00A71584"/>
    <w:rsid w:val="00A72BB6"/>
    <w:rsid w:val="00A732E7"/>
    <w:rsid w:val="00A748A1"/>
    <w:rsid w:val="00A8158C"/>
    <w:rsid w:val="00A8768D"/>
    <w:rsid w:val="00A913AD"/>
    <w:rsid w:val="00A93AB0"/>
    <w:rsid w:val="00A95F44"/>
    <w:rsid w:val="00A971CA"/>
    <w:rsid w:val="00A978A3"/>
    <w:rsid w:val="00AA0C06"/>
    <w:rsid w:val="00AA4B72"/>
    <w:rsid w:val="00AB0DE5"/>
    <w:rsid w:val="00AB7579"/>
    <w:rsid w:val="00AC1D0C"/>
    <w:rsid w:val="00AC2EDD"/>
    <w:rsid w:val="00AC2F27"/>
    <w:rsid w:val="00AC337A"/>
    <w:rsid w:val="00AC3E0F"/>
    <w:rsid w:val="00AC4BD6"/>
    <w:rsid w:val="00AC68F4"/>
    <w:rsid w:val="00AC7453"/>
    <w:rsid w:val="00AD045B"/>
    <w:rsid w:val="00AD2E58"/>
    <w:rsid w:val="00AD48FB"/>
    <w:rsid w:val="00AD7FE8"/>
    <w:rsid w:val="00AE09B3"/>
    <w:rsid w:val="00AE25E6"/>
    <w:rsid w:val="00AE2C9D"/>
    <w:rsid w:val="00AE3ACD"/>
    <w:rsid w:val="00AE47ED"/>
    <w:rsid w:val="00AE71C0"/>
    <w:rsid w:val="00AF2092"/>
    <w:rsid w:val="00AF3CE7"/>
    <w:rsid w:val="00AF4E73"/>
    <w:rsid w:val="00AF62B8"/>
    <w:rsid w:val="00AF66FE"/>
    <w:rsid w:val="00B0125D"/>
    <w:rsid w:val="00B03FBA"/>
    <w:rsid w:val="00B04B91"/>
    <w:rsid w:val="00B071C8"/>
    <w:rsid w:val="00B108FF"/>
    <w:rsid w:val="00B12270"/>
    <w:rsid w:val="00B134AD"/>
    <w:rsid w:val="00B138AF"/>
    <w:rsid w:val="00B169D6"/>
    <w:rsid w:val="00B20982"/>
    <w:rsid w:val="00B21373"/>
    <w:rsid w:val="00B215FB"/>
    <w:rsid w:val="00B21B5C"/>
    <w:rsid w:val="00B224B6"/>
    <w:rsid w:val="00B246E3"/>
    <w:rsid w:val="00B26161"/>
    <w:rsid w:val="00B30F31"/>
    <w:rsid w:val="00B35BB3"/>
    <w:rsid w:val="00B37141"/>
    <w:rsid w:val="00B37636"/>
    <w:rsid w:val="00B4195E"/>
    <w:rsid w:val="00B42F46"/>
    <w:rsid w:val="00B44C84"/>
    <w:rsid w:val="00B506CB"/>
    <w:rsid w:val="00B53226"/>
    <w:rsid w:val="00B543D0"/>
    <w:rsid w:val="00B57C7E"/>
    <w:rsid w:val="00B61B25"/>
    <w:rsid w:val="00B61E97"/>
    <w:rsid w:val="00B6339D"/>
    <w:rsid w:val="00B63B60"/>
    <w:rsid w:val="00B64A66"/>
    <w:rsid w:val="00B64F40"/>
    <w:rsid w:val="00B6655F"/>
    <w:rsid w:val="00B67EC4"/>
    <w:rsid w:val="00B70C5C"/>
    <w:rsid w:val="00B71EAD"/>
    <w:rsid w:val="00B74DDD"/>
    <w:rsid w:val="00B76AF7"/>
    <w:rsid w:val="00B81A0D"/>
    <w:rsid w:val="00B81C41"/>
    <w:rsid w:val="00B855C2"/>
    <w:rsid w:val="00B8656E"/>
    <w:rsid w:val="00B87E99"/>
    <w:rsid w:val="00B91473"/>
    <w:rsid w:val="00B9470D"/>
    <w:rsid w:val="00B96643"/>
    <w:rsid w:val="00BA2E9C"/>
    <w:rsid w:val="00BA3378"/>
    <w:rsid w:val="00BA366A"/>
    <w:rsid w:val="00BB0121"/>
    <w:rsid w:val="00BB2456"/>
    <w:rsid w:val="00BB3EDB"/>
    <w:rsid w:val="00BB449B"/>
    <w:rsid w:val="00BB62F5"/>
    <w:rsid w:val="00BC0BCC"/>
    <w:rsid w:val="00BC1DC7"/>
    <w:rsid w:val="00BC267F"/>
    <w:rsid w:val="00BC442C"/>
    <w:rsid w:val="00BC5192"/>
    <w:rsid w:val="00BD0F0B"/>
    <w:rsid w:val="00BD1C78"/>
    <w:rsid w:val="00BD480C"/>
    <w:rsid w:val="00BD4B0F"/>
    <w:rsid w:val="00BE1466"/>
    <w:rsid w:val="00BE23E2"/>
    <w:rsid w:val="00BE46BA"/>
    <w:rsid w:val="00BE531B"/>
    <w:rsid w:val="00BF03EB"/>
    <w:rsid w:val="00BF054E"/>
    <w:rsid w:val="00BF26EC"/>
    <w:rsid w:val="00BF45B7"/>
    <w:rsid w:val="00BF5FAF"/>
    <w:rsid w:val="00C0197F"/>
    <w:rsid w:val="00C026A5"/>
    <w:rsid w:val="00C0374C"/>
    <w:rsid w:val="00C0426F"/>
    <w:rsid w:val="00C042F1"/>
    <w:rsid w:val="00C050CE"/>
    <w:rsid w:val="00C11134"/>
    <w:rsid w:val="00C11F2E"/>
    <w:rsid w:val="00C136E7"/>
    <w:rsid w:val="00C13E3A"/>
    <w:rsid w:val="00C17100"/>
    <w:rsid w:val="00C206D8"/>
    <w:rsid w:val="00C21680"/>
    <w:rsid w:val="00C21773"/>
    <w:rsid w:val="00C21E84"/>
    <w:rsid w:val="00C22CBC"/>
    <w:rsid w:val="00C23ECB"/>
    <w:rsid w:val="00C25EDC"/>
    <w:rsid w:val="00C276C9"/>
    <w:rsid w:val="00C30156"/>
    <w:rsid w:val="00C30D52"/>
    <w:rsid w:val="00C33D78"/>
    <w:rsid w:val="00C352C7"/>
    <w:rsid w:val="00C375AD"/>
    <w:rsid w:val="00C37E46"/>
    <w:rsid w:val="00C4117B"/>
    <w:rsid w:val="00C414D6"/>
    <w:rsid w:val="00C438B9"/>
    <w:rsid w:val="00C44E6B"/>
    <w:rsid w:val="00C47779"/>
    <w:rsid w:val="00C47AE7"/>
    <w:rsid w:val="00C53CE4"/>
    <w:rsid w:val="00C61FA2"/>
    <w:rsid w:val="00C661C5"/>
    <w:rsid w:val="00C70181"/>
    <w:rsid w:val="00C71239"/>
    <w:rsid w:val="00C7391E"/>
    <w:rsid w:val="00C74569"/>
    <w:rsid w:val="00C74D1E"/>
    <w:rsid w:val="00C7545C"/>
    <w:rsid w:val="00C765BB"/>
    <w:rsid w:val="00C77306"/>
    <w:rsid w:val="00C77AA1"/>
    <w:rsid w:val="00C84035"/>
    <w:rsid w:val="00C8641D"/>
    <w:rsid w:val="00C871BC"/>
    <w:rsid w:val="00C875D1"/>
    <w:rsid w:val="00C878EE"/>
    <w:rsid w:val="00C93E9A"/>
    <w:rsid w:val="00C962D8"/>
    <w:rsid w:val="00CA192D"/>
    <w:rsid w:val="00CA7B40"/>
    <w:rsid w:val="00CB0839"/>
    <w:rsid w:val="00CB315B"/>
    <w:rsid w:val="00CB4913"/>
    <w:rsid w:val="00CB55FD"/>
    <w:rsid w:val="00CC21BF"/>
    <w:rsid w:val="00CC33D2"/>
    <w:rsid w:val="00CC4864"/>
    <w:rsid w:val="00CC62E4"/>
    <w:rsid w:val="00CD2026"/>
    <w:rsid w:val="00CD2BD7"/>
    <w:rsid w:val="00CD45B9"/>
    <w:rsid w:val="00CD503B"/>
    <w:rsid w:val="00CD5722"/>
    <w:rsid w:val="00CD5AAB"/>
    <w:rsid w:val="00CE0AB4"/>
    <w:rsid w:val="00CE5F38"/>
    <w:rsid w:val="00CE661A"/>
    <w:rsid w:val="00CF11B6"/>
    <w:rsid w:val="00CF145D"/>
    <w:rsid w:val="00CF445D"/>
    <w:rsid w:val="00D037D9"/>
    <w:rsid w:val="00D04FEF"/>
    <w:rsid w:val="00D04FF5"/>
    <w:rsid w:val="00D05E81"/>
    <w:rsid w:val="00D10094"/>
    <w:rsid w:val="00D105C9"/>
    <w:rsid w:val="00D11251"/>
    <w:rsid w:val="00D14D30"/>
    <w:rsid w:val="00D222EC"/>
    <w:rsid w:val="00D30432"/>
    <w:rsid w:val="00D30743"/>
    <w:rsid w:val="00D30A1D"/>
    <w:rsid w:val="00D32005"/>
    <w:rsid w:val="00D33088"/>
    <w:rsid w:val="00D33117"/>
    <w:rsid w:val="00D33EEC"/>
    <w:rsid w:val="00D36083"/>
    <w:rsid w:val="00D4072B"/>
    <w:rsid w:val="00D41EB0"/>
    <w:rsid w:val="00D42A2D"/>
    <w:rsid w:val="00D464D2"/>
    <w:rsid w:val="00D47594"/>
    <w:rsid w:val="00D53B25"/>
    <w:rsid w:val="00D55C30"/>
    <w:rsid w:val="00D563D7"/>
    <w:rsid w:val="00D57EC8"/>
    <w:rsid w:val="00D619A6"/>
    <w:rsid w:val="00D61CCA"/>
    <w:rsid w:val="00D62F6F"/>
    <w:rsid w:val="00D63119"/>
    <w:rsid w:val="00D63A1D"/>
    <w:rsid w:val="00D642D6"/>
    <w:rsid w:val="00D64E3F"/>
    <w:rsid w:val="00D66E53"/>
    <w:rsid w:val="00D677E2"/>
    <w:rsid w:val="00D67CF2"/>
    <w:rsid w:val="00D72BEE"/>
    <w:rsid w:val="00D73C9C"/>
    <w:rsid w:val="00D758DA"/>
    <w:rsid w:val="00D77879"/>
    <w:rsid w:val="00D8086B"/>
    <w:rsid w:val="00D815AC"/>
    <w:rsid w:val="00D82856"/>
    <w:rsid w:val="00D83C40"/>
    <w:rsid w:val="00D867B5"/>
    <w:rsid w:val="00D86887"/>
    <w:rsid w:val="00D903E9"/>
    <w:rsid w:val="00D9040F"/>
    <w:rsid w:val="00D924FD"/>
    <w:rsid w:val="00D926FC"/>
    <w:rsid w:val="00D92F9F"/>
    <w:rsid w:val="00D94688"/>
    <w:rsid w:val="00D94DB0"/>
    <w:rsid w:val="00D95115"/>
    <w:rsid w:val="00D95F3D"/>
    <w:rsid w:val="00DA11AE"/>
    <w:rsid w:val="00DA3DBA"/>
    <w:rsid w:val="00DA4051"/>
    <w:rsid w:val="00DA54CA"/>
    <w:rsid w:val="00DB250B"/>
    <w:rsid w:val="00DB26C3"/>
    <w:rsid w:val="00DB3965"/>
    <w:rsid w:val="00DB40A6"/>
    <w:rsid w:val="00DB5AAC"/>
    <w:rsid w:val="00DB6D2B"/>
    <w:rsid w:val="00DC1769"/>
    <w:rsid w:val="00DC2F2C"/>
    <w:rsid w:val="00DC3167"/>
    <w:rsid w:val="00DC5DD3"/>
    <w:rsid w:val="00DD17CB"/>
    <w:rsid w:val="00DD3129"/>
    <w:rsid w:val="00DD3FCC"/>
    <w:rsid w:val="00DD5159"/>
    <w:rsid w:val="00DD5F1A"/>
    <w:rsid w:val="00DD6429"/>
    <w:rsid w:val="00DE1AA7"/>
    <w:rsid w:val="00DE2187"/>
    <w:rsid w:val="00DE4444"/>
    <w:rsid w:val="00DE76F4"/>
    <w:rsid w:val="00DE7F93"/>
    <w:rsid w:val="00DF0430"/>
    <w:rsid w:val="00DF475D"/>
    <w:rsid w:val="00DF5B38"/>
    <w:rsid w:val="00DF6327"/>
    <w:rsid w:val="00DF6416"/>
    <w:rsid w:val="00DF7C4A"/>
    <w:rsid w:val="00E03D74"/>
    <w:rsid w:val="00E07B97"/>
    <w:rsid w:val="00E10916"/>
    <w:rsid w:val="00E1299B"/>
    <w:rsid w:val="00E13B7F"/>
    <w:rsid w:val="00E153AE"/>
    <w:rsid w:val="00E158C4"/>
    <w:rsid w:val="00E1602B"/>
    <w:rsid w:val="00E20007"/>
    <w:rsid w:val="00E21DD1"/>
    <w:rsid w:val="00E221D2"/>
    <w:rsid w:val="00E227A0"/>
    <w:rsid w:val="00E23021"/>
    <w:rsid w:val="00E2652E"/>
    <w:rsid w:val="00E30044"/>
    <w:rsid w:val="00E30EEB"/>
    <w:rsid w:val="00E31034"/>
    <w:rsid w:val="00E364F9"/>
    <w:rsid w:val="00E37A59"/>
    <w:rsid w:val="00E40842"/>
    <w:rsid w:val="00E408E3"/>
    <w:rsid w:val="00E426EC"/>
    <w:rsid w:val="00E44B3C"/>
    <w:rsid w:val="00E47B61"/>
    <w:rsid w:val="00E508B1"/>
    <w:rsid w:val="00E512ED"/>
    <w:rsid w:val="00E5209F"/>
    <w:rsid w:val="00E52F6A"/>
    <w:rsid w:val="00E54A54"/>
    <w:rsid w:val="00E5519F"/>
    <w:rsid w:val="00E55469"/>
    <w:rsid w:val="00E556E7"/>
    <w:rsid w:val="00E5630A"/>
    <w:rsid w:val="00E60298"/>
    <w:rsid w:val="00E610A4"/>
    <w:rsid w:val="00E6441F"/>
    <w:rsid w:val="00E66094"/>
    <w:rsid w:val="00E67B12"/>
    <w:rsid w:val="00E71A0E"/>
    <w:rsid w:val="00E71BDA"/>
    <w:rsid w:val="00E71DCE"/>
    <w:rsid w:val="00E71E9A"/>
    <w:rsid w:val="00E73269"/>
    <w:rsid w:val="00E82292"/>
    <w:rsid w:val="00E84D65"/>
    <w:rsid w:val="00E86AD1"/>
    <w:rsid w:val="00E92E6B"/>
    <w:rsid w:val="00E95E70"/>
    <w:rsid w:val="00EA0177"/>
    <w:rsid w:val="00EA2663"/>
    <w:rsid w:val="00EA3706"/>
    <w:rsid w:val="00EA3E7D"/>
    <w:rsid w:val="00EA54FE"/>
    <w:rsid w:val="00EA710E"/>
    <w:rsid w:val="00EB0CFE"/>
    <w:rsid w:val="00EB2724"/>
    <w:rsid w:val="00EB3054"/>
    <w:rsid w:val="00EB3095"/>
    <w:rsid w:val="00EB414A"/>
    <w:rsid w:val="00EC0280"/>
    <w:rsid w:val="00EC3E71"/>
    <w:rsid w:val="00ED0417"/>
    <w:rsid w:val="00ED1001"/>
    <w:rsid w:val="00ED2A5A"/>
    <w:rsid w:val="00ED3B16"/>
    <w:rsid w:val="00EE0BD3"/>
    <w:rsid w:val="00EE11EA"/>
    <w:rsid w:val="00EE164A"/>
    <w:rsid w:val="00EE4237"/>
    <w:rsid w:val="00EE5532"/>
    <w:rsid w:val="00EF01FC"/>
    <w:rsid w:val="00EF3B73"/>
    <w:rsid w:val="00EF50E3"/>
    <w:rsid w:val="00EF6830"/>
    <w:rsid w:val="00EF7EED"/>
    <w:rsid w:val="00F0061E"/>
    <w:rsid w:val="00F04573"/>
    <w:rsid w:val="00F04CD7"/>
    <w:rsid w:val="00F05859"/>
    <w:rsid w:val="00F10400"/>
    <w:rsid w:val="00F10C6B"/>
    <w:rsid w:val="00F11285"/>
    <w:rsid w:val="00F12985"/>
    <w:rsid w:val="00F1347E"/>
    <w:rsid w:val="00F13C16"/>
    <w:rsid w:val="00F140AE"/>
    <w:rsid w:val="00F14158"/>
    <w:rsid w:val="00F17249"/>
    <w:rsid w:val="00F1735E"/>
    <w:rsid w:val="00F223BD"/>
    <w:rsid w:val="00F23B1C"/>
    <w:rsid w:val="00F25B2F"/>
    <w:rsid w:val="00F27570"/>
    <w:rsid w:val="00F3021E"/>
    <w:rsid w:val="00F3060C"/>
    <w:rsid w:val="00F30FF0"/>
    <w:rsid w:val="00F3265E"/>
    <w:rsid w:val="00F32859"/>
    <w:rsid w:val="00F36188"/>
    <w:rsid w:val="00F36BD9"/>
    <w:rsid w:val="00F375D4"/>
    <w:rsid w:val="00F4391E"/>
    <w:rsid w:val="00F43F2B"/>
    <w:rsid w:val="00F45611"/>
    <w:rsid w:val="00F4691C"/>
    <w:rsid w:val="00F46E93"/>
    <w:rsid w:val="00F54A8F"/>
    <w:rsid w:val="00F55406"/>
    <w:rsid w:val="00F57A86"/>
    <w:rsid w:val="00F6252A"/>
    <w:rsid w:val="00F637A1"/>
    <w:rsid w:val="00F64873"/>
    <w:rsid w:val="00F70404"/>
    <w:rsid w:val="00F70FC1"/>
    <w:rsid w:val="00F71DBA"/>
    <w:rsid w:val="00F724D0"/>
    <w:rsid w:val="00F737D8"/>
    <w:rsid w:val="00F73BB2"/>
    <w:rsid w:val="00F74720"/>
    <w:rsid w:val="00F7590E"/>
    <w:rsid w:val="00F84568"/>
    <w:rsid w:val="00F847AF"/>
    <w:rsid w:val="00F84922"/>
    <w:rsid w:val="00F95F5C"/>
    <w:rsid w:val="00F968ED"/>
    <w:rsid w:val="00F97260"/>
    <w:rsid w:val="00FA11E7"/>
    <w:rsid w:val="00FA4938"/>
    <w:rsid w:val="00FA6719"/>
    <w:rsid w:val="00FA7F45"/>
    <w:rsid w:val="00FB1392"/>
    <w:rsid w:val="00FB15E7"/>
    <w:rsid w:val="00FB2279"/>
    <w:rsid w:val="00FB40B5"/>
    <w:rsid w:val="00FB44F7"/>
    <w:rsid w:val="00FB7E7A"/>
    <w:rsid w:val="00FC0FC4"/>
    <w:rsid w:val="00FC5720"/>
    <w:rsid w:val="00FC69B5"/>
    <w:rsid w:val="00FC6FB8"/>
    <w:rsid w:val="00FD08BA"/>
    <w:rsid w:val="00FD144A"/>
    <w:rsid w:val="00FD1E0F"/>
    <w:rsid w:val="00FD375A"/>
    <w:rsid w:val="00FD479E"/>
    <w:rsid w:val="00FD51D2"/>
    <w:rsid w:val="00FE0267"/>
    <w:rsid w:val="00FE3690"/>
    <w:rsid w:val="00FE39E9"/>
    <w:rsid w:val="00FE539F"/>
    <w:rsid w:val="00FE715F"/>
    <w:rsid w:val="00FF39CC"/>
    <w:rsid w:val="00FF4A3D"/>
    <w:rsid w:val="00FF541A"/>
    <w:rsid w:val="39949F80"/>
    <w:rsid w:val="3E3824A0"/>
    <w:rsid w:val="56710660"/>
    <w:rsid w:val="7A95E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945E1"/>
  <w15:chartTrackingRefBased/>
  <w15:docId w15:val="{8EE1C38C-BFB6-45B2-B76D-2B4FE4C9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chapters"/>
    <w:next w:val="Normal"/>
    <w:link w:val="Heading1Char"/>
    <w:uiPriority w:val="9"/>
    <w:qFormat/>
    <w:rsid w:val="00CC62E4"/>
    <w:pPr>
      <w:numPr>
        <w:numId w:val="2"/>
      </w:numPr>
      <w:outlineLvl w:val="0"/>
    </w:pPr>
  </w:style>
  <w:style w:type="paragraph" w:styleId="Heading2">
    <w:name w:val="heading 2"/>
    <w:basedOn w:val="Heading"/>
    <w:next w:val="Normal"/>
    <w:link w:val="Heading2Char"/>
    <w:uiPriority w:val="9"/>
    <w:unhideWhenUsed/>
    <w:qFormat/>
    <w:rsid w:val="00CC62E4"/>
    <w:pPr>
      <w:numPr>
        <w:ilvl w:val="1"/>
        <w:numId w:val="2"/>
      </w:numPr>
      <w:ind w:left="357"/>
      <w:outlineLvl w:val="1"/>
    </w:pPr>
  </w:style>
  <w:style w:type="paragraph" w:styleId="Heading3">
    <w:name w:val="heading 3"/>
    <w:basedOn w:val="Text"/>
    <w:next w:val="Normal"/>
    <w:link w:val="Heading3Char"/>
    <w:uiPriority w:val="9"/>
    <w:unhideWhenUsed/>
    <w:qFormat/>
    <w:rsid w:val="00CC62E4"/>
    <w:pPr>
      <w:numPr>
        <w:ilvl w:val="2"/>
        <w:numId w:val="2"/>
      </w:numPr>
      <w:ind w:left="357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08E"/>
  </w:style>
  <w:style w:type="character" w:styleId="CommentReference">
    <w:name w:val="annotation reference"/>
    <w:basedOn w:val="DefaultParagraphFont"/>
    <w:uiPriority w:val="99"/>
    <w:semiHidden/>
    <w:unhideWhenUsed/>
    <w:rsid w:val="00C86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4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41D"/>
    <w:rPr>
      <w:rFonts w:ascii="Segoe UI" w:hAnsi="Segoe UI" w:cs="Segoe UI"/>
      <w:sz w:val="18"/>
      <w:szCs w:val="18"/>
    </w:rPr>
  </w:style>
  <w:style w:type="paragraph" w:customStyle="1" w:styleId="Text">
    <w:name w:val="Text"/>
    <w:basedOn w:val="Normal"/>
    <w:link w:val="TextChar"/>
    <w:qFormat/>
    <w:rsid w:val="004E2EC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rsid w:val="004E2E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E2C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FAF"/>
    <w:rPr>
      <w:color w:val="0000FF"/>
      <w:u w:val="single"/>
    </w:rPr>
  </w:style>
  <w:style w:type="character" w:customStyle="1" w:styleId="stix">
    <w:name w:val="stix"/>
    <w:basedOn w:val="DefaultParagraphFont"/>
    <w:rsid w:val="00BF5FAF"/>
  </w:style>
  <w:style w:type="character" w:customStyle="1" w:styleId="Heading1Char">
    <w:name w:val="Heading 1 Char"/>
    <w:basedOn w:val="DefaultParagraphFont"/>
    <w:link w:val="Heading1"/>
    <w:uiPriority w:val="9"/>
    <w:rsid w:val="00CC62E4"/>
    <w:rPr>
      <w:rFonts w:ascii="Times New Roman" w:hAnsi="Times New Roman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C62E4"/>
    <w:rPr>
      <w:rFonts w:ascii="Times New Roman" w:hAnsi="Times New Roman" w:cs="Times New Roman"/>
      <w:b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C62E4"/>
    <w:rPr>
      <w:rFonts w:ascii="Times New Roman" w:hAnsi="Times New Roman" w:cs="Times New Roman"/>
      <w:b/>
      <w:sz w:val="24"/>
      <w:szCs w:val="24"/>
    </w:rPr>
  </w:style>
  <w:style w:type="paragraph" w:customStyle="1" w:styleId="Heading">
    <w:name w:val="Heading"/>
    <w:basedOn w:val="Normal"/>
    <w:link w:val="HeadingChar"/>
    <w:qFormat/>
    <w:rsid w:val="00CC62E4"/>
    <w:pPr>
      <w:spacing w:after="0" w:line="480" w:lineRule="auto"/>
    </w:pPr>
    <w:rPr>
      <w:rFonts w:ascii="Times New Roman" w:hAnsi="Times New Roman" w:cs="Times New Roman"/>
      <w:b/>
      <w:sz w:val="28"/>
      <w:szCs w:val="24"/>
    </w:rPr>
  </w:style>
  <w:style w:type="character" w:customStyle="1" w:styleId="HeadingChar">
    <w:name w:val="Heading Char"/>
    <w:basedOn w:val="DefaultParagraphFont"/>
    <w:link w:val="Heading"/>
    <w:rsid w:val="00CC62E4"/>
    <w:rPr>
      <w:rFonts w:ascii="Times New Roman" w:hAnsi="Times New Roman" w:cs="Times New Roman"/>
      <w:b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CC62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2E4"/>
  </w:style>
  <w:style w:type="paragraph" w:styleId="Footer">
    <w:name w:val="footer"/>
    <w:basedOn w:val="Normal"/>
    <w:link w:val="FooterChar"/>
    <w:uiPriority w:val="99"/>
    <w:unhideWhenUsed/>
    <w:rsid w:val="00CC62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2E4"/>
  </w:style>
  <w:style w:type="paragraph" w:customStyle="1" w:styleId="Headingchapters">
    <w:name w:val="Heading chapters"/>
    <w:basedOn w:val="Heading"/>
    <w:link w:val="HeadingchaptersChar"/>
    <w:qFormat/>
    <w:rsid w:val="00CC62E4"/>
    <w:rPr>
      <w:sz w:val="36"/>
    </w:rPr>
  </w:style>
  <w:style w:type="table" w:styleId="TableGrid">
    <w:name w:val="Table Grid"/>
    <w:basedOn w:val="TableNormal"/>
    <w:uiPriority w:val="39"/>
    <w:rsid w:val="00CC6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chaptersChar">
    <w:name w:val="Heading chapters Char"/>
    <w:basedOn w:val="HeadingChar"/>
    <w:link w:val="Headingchapters"/>
    <w:rsid w:val="00CC62E4"/>
    <w:rPr>
      <w:rFonts w:ascii="Times New Roman" w:hAnsi="Times New Roman" w:cs="Times New Roman"/>
      <w:b/>
      <w:sz w:val="36"/>
      <w:szCs w:val="24"/>
    </w:rPr>
  </w:style>
  <w:style w:type="paragraph" w:customStyle="1" w:styleId="Default">
    <w:name w:val="Default"/>
    <w:rsid w:val="00CC62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C62E4"/>
    <w:pPr>
      <w:numPr>
        <w:numId w:val="0"/>
      </w:num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C62E4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C62E4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C62E4"/>
    <w:pPr>
      <w:spacing w:after="100"/>
      <w:ind w:left="440"/>
    </w:pPr>
    <w:rPr>
      <w:rFonts w:eastAsiaTheme="minorEastAsia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CC62E4"/>
    <w:rPr>
      <w:i/>
      <w:iCs/>
    </w:rPr>
  </w:style>
  <w:style w:type="paragraph" w:customStyle="1" w:styleId="FigurelegendHannah">
    <w:name w:val="Figure legend Hannah"/>
    <w:basedOn w:val="Normal"/>
    <w:link w:val="FigurelegendHannahChar"/>
    <w:qFormat/>
    <w:rsid w:val="004C03C8"/>
    <w:pPr>
      <w:spacing w:after="0" w:line="276" w:lineRule="auto"/>
    </w:pPr>
    <w:rPr>
      <w:rFonts w:ascii="Times New Roman" w:hAnsi="Times New Roman" w:cs="Times New Roman"/>
      <w:sz w:val="20"/>
      <w:szCs w:val="20"/>
    </w:rPr>
  </w:style>
  <w:style w:type="character" w:customStyle="1" w:styleId="FigurelegendHannahChar">
    <w:name w:val="Figure legend Hannah Char"/>
    <w:basedOn w:val="DefaultParagraphFont"/>
    <w:link w:val="FigurelegendHannah"/>
    <w:rsid w:val="004C03C8"/>
    <w:rPr>
      <w:rFonts w:ascii="Times New Roman" w:hAnsi="Times New Roman" w:cs="Times New Roman"/>
      <w:sz w:val="20"/>
      <w:szCs w:val="20"/>
    </w:rPr>
  </w:style>
  <w:style w:type="paragraph" w:customStyle="1" w:styleId="TabletitleHannah">
    <w:name w:val="Table title Hannah"/>
    <w:basedOn w:val="FigurelegendHannah"/>
    <w:link w:val="TabletitleHannahChar"/>
    <w:qFormat/>
    <w:rsid w:val="004B0E08"/>
    <w:rPr>
      <w:b/>
    </w:rPr>
  </w:style>
  <w:style w:type="character" w:customStyle="1" w:styleId="TabletitleHannahChar">
    <w:name w:val="Table title Hannah Char"/>
    <w:basedOn w:val="DefaultParagraphFont"/>
    <w:link w:val="TabletitleHannah"/>
    <w:rsid w:val="004B0E08"/>
    <w:rPr>
      <w:rFonts w:ascii="Times New Roman" w:hAnsi="Times New Roman" w:cs="Times New Roman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2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6257">
          <w:marLeft w:val="0"/>
          <w:marRight w:val="1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1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1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758918">
                          <w:marLeft w:val="0"/>
                          <w:marRight w:val="0"/>
                          <w:marTop w:val="332"/>
                          <w:marBottom w:val="332"/>
                          <w:divBdr>
                            <w:top w:val="single" w:sz="6" w:space="0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1484A-69B9-46E1-9A8B-2C4DEE2F3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hrens</dc:creator>
  <cp:keywords/>
  <dc:description/>
  <cp:lastModifiedBy>Hannah Behrens</cp:lastModifiedBy>
  <cp:revision>5</cp:revision>
  <cp:lastPrinted>2019-12-11T09:52:00Z</cp:lastPrinted>
  <dcterms:created xsi:type="dcterms:W3CDTF">2020-01-15T13:56:00Z</dcterms:created>
  <dcterms:modified xsi:type="dcterms:W3CDTF">2020-01-16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b2a4b9-2720-3e75-86f8-e3e1a72cdd36</vt:lpwstr>
  </property>
  <property fmtid="{D5CDD505-2E9C-101B-9397-08002B2CF9AE}" pid="24" name="Mendeley Citation Style_1">
    <vt:lpwstr>http://www.zotero.org/styles/mbio</vt:lpwstr>
  </property>
</Properties>
</file>